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41081E" w14:textId="77777777" w:rsidR="004D3BED" w:rsidRDefault="004D3BED" w:rsidP="004D3BED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2. Oligonucleotides used in this study.</w:t>
      </w:r>
    </w:p>
    <w:tbl>
      <w:tblPr>
        <w:tblW w:w="8805" w:type="dxa"/>
        <w:tblInd w:w="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2"/>
        <w:gridCol w:w="4961"/>
        <w:gridCol w:w="2622"/>
      </w:tblGrid>
      <w:tr w:rsidR="004D3BED" w:rsidRPr="00BA1771" w14:paraId="3B0AC60A" w14:textId="77777777" w:rsidTr="009A7648">
        <w:trPr>
          <w:trHeight w:val="697"/>
        </w:trPr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E13474" w14:textId="77777777" w:rsidR="004D3BED" w:rsidRPr="002E46EA" w:rsidRDefault="004D3BED" w:rsidP="006F7B3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fr-FR"/>
              </w:rPr>
            </w:pPr>
            <w:r w:rsidRPr="002E46E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fr-FR"/>
              </w:rPr>
              <w:t>Name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A5F98A" w14:textId="77777777" w:rsidR="004D3BED" w:rsidRPr="002E46EA" w:rsidRDefault="004D3BED" w:rsidP="006F7B3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fr-FR"/>
              </w:rPr>
            </w:pPr>
            <w:r w:rsidRPr="002E46E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fr-FR"/>
              </w:rPr>
              <w:t>Sequence (5'-3')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631432" w14:textId="77777777" w:rsidR="004D3BED" w:rsidRPr="002E46EA" w:rsidRDefault="004D3BED" w:rsidP="006F7B3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fr-FR"/>
              </w:rPr>
            </w:pPr>
            <w:r w:rsidRPr="002E46E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fr-FR"/>
              </w:rPr>
              <w:t>Description</w:t>
            </w:r>
          </w:p>
        </w:tc>
      </w:tr>
      <w:tr w:rsidR="004D3BED" w:rsidRPr="00092717" w14:paraId="2251D160" w14:textId="77777777" w:rsidTr="009A7648">
        <w:trPr>
          <w:trHeight w:val="280"/>
        </w:trPr>
        <w:tc>
          <w:tcPr>
            <w:tcW w:w="61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C3B7C" w14:textId="60DDB55F" w:rsidR="004D3BED" w:rsidRPr="002E46EA" w:rsidRDefault="004D3BED" w:rsidP="00060071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2E46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p</w:t>
            </w:r>
            <w:r w:rsidR="000600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DIA6103</w:t>
            </w:r>
            <w:r w:rsidRPr="002E46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 xml:space="preserve"> cloning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2D353" w14:textId="77777777" w:rsidR="004D3BED" w:rsidRPr="002E46EA" w:rsidRDefault="004D3BED" w:rsidP="006F7B3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</w:tr>
      <w:tr w:rsidR="004D3BED" w:rsidRPr="00092717" w14:paraId="1ECD3A5A" w14:textId="77777777" w:rsidTr="009A7648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A0886" w14:textId="77777777" w:rsidR="004D3BED" w:rsidRPr="002E46EA" w:rsidRDefault="004D3BED" w:rsidP="006F7B3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2E46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IMV50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5BC72" w14:textId="77777777" w:rsidR="004D3BED" w:rsidRPr="002E46EA" w:rsidRDefault="004D3BED" w:rsidP="006F7B3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2E46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GGGATTTCTCACATAAAATAGAG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B2AFF" w14:textId="77C415DF" w:rsidR="004D3BED" w:rsidRPr="002E46EA" w:rsidRDefault="004D3BED" w:rsidP="0006007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</w:pPr>
            <w:r w:rsidRPr="002E46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’p</w:t>
            </w:r>
            <w:r w:rsidR="000600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DIA6103</w:t>
            </w:r>
            <w:r w:rsidR="00902E8C" w:rsidRPr="002E46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insert screening</w:t>
            </w:r>
          </w:p>
        </w:tc>
      </w:tr>
      <w:tr w:rsidR="004D3BED" w:rsidRPr="00092717" w14:paraId="0814D57D" w14:textId="77777777" w:rsidTr="009A7648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44DA3" w14:textId="77777777" w:rsidR="004D3BED" w:rsidRPr="002E46EA" w:rsidRDefault="004D3BED" w:rsidP="006F7B3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2E46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IMV50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32FDE" w14:textId="77777777" w:rsidR="004D3BED" w:rsidRPr="002E46EA" w:rsidRDefault="004D3BED" w:rsidP="006F7B3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2E46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TAAAATAAGCTTGATCGTAGCG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046B1" w14:textId="0E80A1FF" w:rsidR="004D3BED" w:rsidRPr="002E46EA" w:rsidRDefault="004D3BED" w:rsidP="0006007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2E46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’p</w:t>
            </w:r>
            <w:r w:rsidR="000600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DIA6103</w:t>
            </w:r>
            <w:r w:rsidR="00902E8C" w:rsidRPr="002E46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insert screening</w:t>
            </w:r>
          </w:p>
        </w:tc>
      </w:tr>
      <w:tr w:rsidR="00AE6B3C" w:rsidRPr="00092717" w14:paraId="029BB7B6" w14:textId="77777777" w:rsidTr="00136C1C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0CC41" w14:textId="4EE1EA8D" w:rsidR="00AE6B3C" w:rsidRPr="002E46EA" w:rsidRDefault="00AE6B3C" w:rsidP="00AE6B3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JP42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87EDA" w14:textId="4BEFF545" w:rsidR="00AE6B3C" w:rsidRPr="002E46EA" w:rsidRDefault="00AE6B3C" w:rsidP="00AE6B3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GGATCCTATAAGTTTTAATAAAACTTTAAATAG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75599" w14:textId="790E1C38" w:rsidR="00AE6B3C" w:rsidRPr="002E46EA" w:rsidRDefault="00AE6B3C" w:rsidP="0006007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5’ p</w:t>
            </w:r>
            <w:r w:rsidR="00060071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DIA6103</w:t>
            </w: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 xml:space="preserve"> linearization for </w:t>
            </w:r>
            <w:proofErr w:type="spellStart"/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P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  <w:lang w:bidi="x-none"/>
              </w:rPr>
              <w:t>tet</w:t>
            </w:r>
            <w:proofErr w:type="spellEnd"/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 xml:space="preserve"> cloning with </w:t>
            </w:r>
            <w:proofErr w:type="spellStart"/>
            <w:r w:rsidR="00092717"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Hifi</w:t>
            </w:r>
            <w:proofErr w:type="spellEnd"/>
            <w:r w:rsidR="00092717"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 xml:space="preserve"> DNA </w:t>
            </w:r>
            <w:r w:rsidR="00902E8C"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assembly</w:t>
            </w:r>
          </w:p>
        </w:tc>
      </w:tr>
      <w:tr w:rsidR="00AE6B3C" w:rsidRPr="00092717" w14:paraId="114A5A85" w14:textId="77777777" w:rsidTr="00136C1C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36E86" w14:textId="756C09CE" w:rsidR="00AE6B3C" w:rsidRPr="002E46EA" w:rsidRDefault="00AE6B3C" w:rsidP="00AE6B3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JP42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3E75E" w14:textId="4CC117D3" w:rsidR="00AE6B3C" w:rsidRPr="002E46EA" w:rsidRDefault="00AE6B3C" w:rsidP="00AE6B3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AGGCCTGGAGCTCAGA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FE615" w14:textId="74EAD742" w:rsidR="00AE6B3C" w:rsidRPr="002E46EA" w:rsidRDefault="00AE6B3C" w:rsidP="0006007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3’ p</w:t>
            </w:r>
            <w:r w:rsidR="00060071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DIA6103</w:t>
            </w: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 xml:space="preserve"> linearization for </w:t>
            </w:r>
            <w:proofErr w:type="spellStart"/>
            <w:r w:rsidR="00902E8C"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P</w:t>
            </w:r>
            <w:r w:rsidR="00902E8C" w:rsidRPr="002E46EA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  <w:lang w:bidi="x-none"/>
              </w:rPr>
              <w:t>tet</w:t>
            </w:r>
            <w:proofErr w:type="spellEnd"/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 xml:space="preserve"> cloning with </w:t>
            </w:r>
            <w:proofErr w:type="spellStart"/>
            <w:r w:rsidR="00092717"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Hifi</w:t>
            </w:r>
            <w:proofErr w:type="spellEnd"/>
            <w:r w:rsidR="00092717"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 xml:space="preserve"> DNA </w:t>
            </w:r>
            <w:r w:rsidR="00902E8C"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assembly</w:t>
            </w:r>
          </w:p>
        </w:tc>
      </w:tr>
      <w:tr w:rsidR="00AE6B3C" w:rsidRPr="00092717" w14:paraId="31954ED4" w14:textId="77777777" w:rsidTr="00AE6B3C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C1DC3" w14:textId="19262246" w:rsidR="00AE6B3C" w:rsidRPr="002E46EA" w:rsidRDefault="00AE6B3C" w:rsidP="00AE6B3C">
            <w:pPr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JP47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E8DBE" w14:textId="504376EF" w:rsidR="00AE6B3C" w:rsidRPr="002E46EA" w:rsidRDefault="00AE6B3C" w:rsidP="00AE6B3C">
            <w:pPr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proofErr w:type="spellStart"/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catctgagctccaggcctAACTACAATCCAAGAGTG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75829" w14:textId="701D160D" w:rsidR="00AE6B3C" w:rsidRPr="002E46EA" w:rsidRDefault="00AE6B3C" w:rsidP="00AE6B3C">
            <w:pPr>
              <w:keepNext/>
              <w:keepLines/>
              <w:outlineLvl w:val="2"/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5’CD0977.1-</w:t>
            </w:r>
            <w:r w:rsidR="00C6319D"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RCd11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-</w:t>
            </w:r>
          </w:p>
          <w:p w14:paraId="4ED08BF0" w14:textId="0DC49222" w:rsidR="00AE6B3C" w:rsidRPr="002E46EA" w:rsidRDefault="00AE6B3C" w:rsidP="00C6319D">
            <w:pPr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P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  <w:lang w:bidi="x-none"/>
              </w:rPr>
              <w:t>2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-P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  <w:lang w:bidi="x-none"/>
              </w:rPr>
              <w:t>1</w:t>
            </w:r>
            <w:r w:rsidRPr="002E46EA">
              <w:rPr>
                <w:rFonts w:ascii="Times New Roman" w:hAnsi="Times New Roman" w:cs="Times New Roman"/>
                <w:sz w:val="22"/>
                <w:szCs w:val="22"/>
                <w:vertAlign w:val="subscript"/>
                <w:lang w:bidi="x-none"/>
              </w:rPr>
              <w:t xml:space="preserve"> </w:t>
            </w:r>
            <w:proofErr w:type="spellStart"/>
            <w:r w:rsidR="00092717"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Hifi</w:t>
            </w:r>
            <w:proofErr w:type="spellEnd"/>
            <w:r w:rsidR="00092717"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 xml:space="preserve"> DNA </w:t>
            </w:r>
            <w:r w:rsidR="00902E8C"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assembly</w:t>
            </w:r>
          </w:p>
        </w:tc>
      </w:tr>
      <w:tr w:rsidR="00AE6B3C" w:rsidRPr="00092717" w14:paraId="70BFFF82" w14:textId="77777777" w:rsidTr="00AE6B3C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DF049" w14:textId="66FDA80D" w:rsidR="00AE6B3C" w:rsidRPr="002E46EA" w:rsidRDefault="00AE6B3C" w:rsidP="00AE6B3C">
            <w:pPr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JP47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7EF1E" w14:textId="47368F08" w:rsidR="00AE6B3C" w:rsidRPr="002E46EA" w:rsidRDefault="00AE6B3C" w:rsidP="00AE6B3C">
            <w:pPr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proofErr w:type="spellStart"/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ttaaaacttataggatccGGAGCTTTTTAGGACAAAAAC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9AA6A" w14:textId="77777777" w:rsidR="00C6319D" w:rsidRPr="002E46EA" w:rsidRDefault="00AE6B3C" w:rsidP="00C6319D">
            <w:pPr>
              <w:keepNext/>
              <w:keepLines/>
              <w:outlineLvl w:val="2"/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3’CD0977.1</w:t>
            </w:r>
            <w:r w:rsidR="00C6319D"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-</w:t>
            </w:r>
            <w:r w:rsidR="00C6319D"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RCd11</w:t>
            </w:r>
            <w:r w:rsidR="00C6319D"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-</w:t>
            </w:r>
          </w:p>
          <w:p w14:paraId="099D407F" w14:textId="3B7B6EBA" w:rsidR="00AE6B3C" w:rsidRPr="002E46EA" w:rsidRDefault="00C6319D" w:rsidP="00C6319D">
            <w:pPr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P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  <w:lang w:bidi="x-none"/>
              </w:rPr>
              <w:t>2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-P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  <w:lang w:bidi="x-none"/>
              </w:rPr>
              <w:t>1</w:t>
            </w:r>
            <w:r w:rsidRPr="002E46EA">
              <w:rPr>
                <w:rFonts w:ascii="Times New Roman" w:hAnsi="Times New Roman" w:cs="Times New Roman"/>
                <w:sz w:val="22"/>
                <w:szCs w:val="22"/>
                <w:vertAlign w:val="subscript"/>
                <w:lang w:bidi="x-none"/>
              </w:rPr>
              <w:t xml:space="preserve"> </w:t>
            </w:r>
            <w:proofErr w:type="spellStart"/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Hifi</w:t>
            </w:r>
            <w:proofErr w:type="spellEnd"/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 xml:space="preserve"> DNA assembly</w:t>
            </w:r>
          </w:p>
        </w:tc>
      </w:tr>
      <w:tr w:rsidR="00AE6B3C" w:rsidRPr="00092717" w14:paraId="3BFDF829" w14:textId="77777777" w:rsidTr="00AE6B3C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368F7" w14:textId="6D22F795" w:rsidR="00AE6B3C" w:rsidRPr="002E46EA" w:rsidRDefault="00902E8C" w:rsidP="00AE6B3C">
            <w:pPr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JP49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EC139" w14:textId="3DC05804" w:rsidR="00AE6B3C" w:rsidRPr="002E46EA" w:rsidRDefault="00092717" w:rsidP="00AE6B3C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ttaaaacttataggatccGGTGGCTAATAATATATATACTTAGAG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BE80B" w14:textId="11231E03" w:rsidR="00092717" w:rsidRPr="002E46EA" w:rsidRDefault="00092717" w:rsidP="00092717">
            <w:pPr>
              <w:keepNext/>
              <w:keepLines/>
              <w:outlineLvl w:val="2"/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3’CD0977.1-</w:t>
            </w:r>
            <w:r w:rsidR="00C6319D"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RCd11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-</w:t>
            </w:r>
          </w:p>
          <w:p w14:paraId="0A1753FE" w14:textId="0B430407" w:rsidR="00AE6B3C" w:rsidRPr="002E46EA" w:rsidRDefault="00092717" w:rsidP="00902E8C">
            <w:pPr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P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  <w:lang w:bidi="x-none"/>
              </w:rPr>
              <w:t>2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 xml:space="preserve"> </w:t>
            </w:r>
            <w:r w:rsidRPr="002E46EA">
              <w:rPr>
                <w:rFonts w:ascii="Times New Roman" w:hAnsi="Times New Roman" w:cs="Times New Roman"/>
                <w:sz w:val="22"/>
                <w:szCs w:val="22"/>
                <w:vertAlign w:val="subscript"/>
                <w:lang w:bidi="x-none"/>
              </w:rPr>
              <w:t xml:space="preserve"> </w:t>
            </w:r>
            <w:proofErr w:type="spellStart"/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Hifi</w:t>
            </w:r>
            <w:proofErr w:type="spellEnd"/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 xml:space="preserve"> DNA </w:t>
            </w:r>
            <w:r w:rsidR="00902E8C"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assembly</w:t>
            </w:r>
          </w:p>
        </w:tc>
      </w:tr>
      <w:tr w:rsidR="00902E8C" w:rsidRPr="00092717" w14:paraId="4C5850C5" w14:textId="77777777" w:rsidTr="00902E8C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6CECA" w14:textId="37DFE934" w:rsidR="00902E8C" w:rsidRPr="002E46EA" w:rsidRDefault="00902E8C" w:rsidP="00AE6B3C">
            <w:pPr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JP57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81299" w14:textId="6833E273" w:rsidR="00902E8C" w:rsidRPr="002E46EA" w:rsidRDefault="00902E8C" w:rsidP="000927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proofErr w:type="spellStart"/>
            <w:r w:rsidRPr="002E46EA">
              <w:rPr>
                <w:rFonts w:ascii="Times New Roman" w:hAnsi="Times New Roman" w:cs="Times New Roman"/>
                <w:color w:val="000000"/>
              </w:rPr>
              <w:t>tattaaaacttataggatccGAATTATTTTTTTAAATCACCCTTATTG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E2AB0" w14:textId="444113B7" w:rsidR="00902E8C" w:rsidRPr="002E46EA" w:rsidRDefault="00902E8C" w:rsidP="00092717">
            <w:pPr>
              <w:keepNext/>
              <w:keepLines/>
              <w:outlineLvl w:val="2"/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 xml:space="preserve">3’CD0956.3 </w:t>
            </w:r>
            <w:proofErr w:type="spellStart"/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Hifi</w:t>
            </w:r>
            <w:proofErr w:type="spellEnd"/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 xml:space="preserve"> DNA assembly</w:t>
            </w:r>
          </w:p>
        </w:tc>
      </w:tr>
      <w:tr w:rsidR="00902E8C" w:rsidRPr="00092717" w14:paraId="2AA5755A" w14:textId="77777777" w:rsidTr="00902E8C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F7433" w14:textId="2D2A7F81" w:rsidR="00902E8C" w:rsidRPr="002E46EA" w:rsidRDefault="00902E8C" w:rsidP="00AE6B3C">
            <w:pPr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JP59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9B22E" w14:textId="1D355884" w:rsidR="00902E8C" w:rsidRPr="002E46EA" w:rsidRDefault="00902E8C" w:rsidP="000927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proofErr w:type="spellStart"/>
            <w:r w:rsidRPr="002E46EA">
              <w:rPr>
                <w:rFonts w:ascii="Times New Roman" w:hAnsi="Times New Roman" w:cs="Times New Roman"/>
                <w:color w:val="000000"/>
              </w:rPr>
              <w:t>cagatctgagctccaggcctGACGAACTAGTTGGAAGATAG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546AF" w14:textId="08B3A7FF" w:rsidR="00902E8C" w:rsidRPr="002E46EA" w:rsidRDefault="00902E8C" w:rsidP="00692EB1">
            <w:pPr>
              <w:keepNext/>
              <w:keepLines/>
              <w:outlineLvl w:val="2"/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5’CD09</w:t>
            </w:r>
            <w:r w:rsidR="00692EB1"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12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 xml:space="preserve"> </w:t>
            </w:r>
            <w:proofErr w:type="spellStart"/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Hifi</w:t>
            </w:r>
            <w:proofErr w:type="spellEnd"/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 xml:space="preserve"> DNA assembly</w:t>
            </w:r>
          </w:p>
        </w:tc>
      </w:tr>
      <w:tr w:rsidR="00902E8C" w:rsidRPr="00092717" w14:paraId="2F9D29D4" w14:textId="77777777" w:rsidTr="00902E8C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3C601" w14:textId="53B918F8" w:rsidR="00902E8C" w:rsidRPr="002E46EA" w:rsidRDefault="00902E8C" w:rsidP="00AE6B3C">
            <w:pPr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JP59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FD2B4" w14:textId="0D9A3216" w:rsidR="00902E8C" w:rsidRPr="002E46EA" w:rsidRDefault="00902E8C" w:rsidP="000927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proofErr w:type="spellStart"/>
            <w:r w:rsidRPr="002E46EA">
              <w:rPr>
                <w:rFonts w:ascii="Times New Roman" w:hAnsi="Times New Roman" w:cs="Times New Roman"/>
                <w:color w:val="000000"/>
              </w:rPr>
              <w:t>tattaaaacttataggatccCAACTAAATCACCCCCTTTC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32207" w14:textId="6844F2E7" w:rsidR="00902E8C" w:rsidRPr="002E46EA" w:rsidRDefault="00902E8C" w:rsidP="00092717">
            <w:pPr>
              <w:keepNext/>
              <w:keepLines/>
              <w:outlineLvl w:val="2"/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3’CD09</w:t>
            </w:r>
            <w:r w:rsidR="00692EB1"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12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 xml:space="preserve"> </w:t>
            </w:r>
            <w:proofErr w:type="spellStart"/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Hifi</w:t>
            </w:r>
            <w:proofErr w:type="spellEnd"/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 xml:space="preserve"> DNA assembly</w:t>
            </w:r>
          </w:p>
        </w:tc>
      </w:tr>
      <w:tr w:rsidR="00902E8C" w:rsidRPr="00092717" w14:paraId="66C012A3" w14:textId="77777777" w:rsidTr="00902E8C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A8833" w14:textId="325B42B3" w:rsidR="00902E8C" w:rsidRPr="002E46EA" w:rsidRDefault="00902E8C" w:rsidP="00AE6B3C">
            <w:pPr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JP59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7F2BB" w14:textId="7D749141" w:rsidR="00902E8C" w:rsidRPr="002E46EA" w:rsidRDefault="00902E8C" w:rsidP="000927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proofErr w:type="spellStart"/>
            <w:r w:rsidRPr="002E46EA">
              <w:rPr>
                <w:rFonts w:ascii="Times New Roman" w:hAnsi="Times New Roman" w:cs="Times New Roman"/>
                <w:color w:val="000000"/>
              </w:rPr>
              <w:t>cagatctgagctccaggcctCGTATAAACGCCAAATTC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7C07B" w14:textId="1808AB87" w:rsidR="00902E8C" w:rsidRPr="002E46EA" w:rsidRDefault="00902E8C" w:rsidP="00092717">
            <w:pPr>
              <w:keepNext/>
              <w:keepLines/>
              <w:outlineLvl w:val="2"/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 xml:space="preserve">5’CD0904.1 </w:t>
            </w:r>
            <w:proofErr w:type="spellStart"/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Hifi</w:t>
            </w:r>
            <w:proofErr w:type="spellEnd"/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 xml:space="preserve"> DNA assembly</w:t>
            </w:r>
          </w:p>
        </w:tc>
      </w:tr>
      <w:tr w:rsidR="00902E8C" w:rsidRPr="00092717" w14:paraId="30A64AFB" w14:textId="77777777" w:rsidTr="00902E8C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E02FE" w14:textId="7697496F" w:rsidR="00902E8C" w:rsidRPr="002E46EA" w:rsidRDefault="00902E8C" w:rsidP="00AE6B3C">
            <w:pPr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JP59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57549" w14:textId="699909A2" w:rsidR="00902E8C" w:rsidRPr="002E46EA" w:rsidRDefault="00902E8C" w:rsidP="00092717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proofErr w:type="spellStart"/>
            <w:r w:rsidRPr="002E46EA">
              <w:rPr>
                <w:rFonts w:ascii="Times New Roman" w:hAnsi="Times New Roman" w:cs="Times New Roman"/>
                <w:color w:val="000000"/>
              </w:rPr>
              <w:t>tattaaaacttataggatccGATTAGAATTTAAAAGTTATTTCTTTAAATC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F12F0A" w14:textId="0FF045B7" w:rsidR="00902E8C" w:rsidRPr="002E46EA" w:rsidRDefault="00902E8C" w:rsidP="00092717">
            <w:pPr>
              <w:keepNext/>
              <w:keepLines/>
              <w:outlineLvl w:val="2"/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 xml:space="preserve">3’CD0904.1 </w:t>
            </w:r>
            <w:proofErr w:type="spellStart"/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Hifi</w:t>
            </w:r>
            <w:proofErr w:type="spellEnd"/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 xml:space="preserve"> DNA assembly</w:t>
            </w:r>
          </w:p>
        </w:tc>
      </w:tr>
      <w:tr w:rsidR="002E46EA" w:rsidRPr="00092717" w14:paraId="4BFACB64" w14:textId="77777777" w:rsidTr="00902E8C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CE1A0" w14:textId="57A2BCFF" w:rsidR="002E46EA" w:rsidRPr="002E46EA" w:rsidRDefault="002E46EA" w:rsidP="00AE6B3C">
            <w:pPr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JP63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F202D" w14:textId="77777777" w:rsidR="002E46EA" w:rsidRPr="002E46EA" w:rsidRDefault="002E46EA" w:rsidP="002E46EA">
            <w:pPr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proofErr w:type="spellStart"/>
            <w:r w:rsidRPr="002E46EA">
              <w:rPr>
                <w:rFonts w:ascii="Times New Roman" w:hAnsi="Times New Roman" w:cs="Times New Roman"/>
                <w:color w:val="000000"/>
              </w:rPr>
              <w:t>tattaaaacttataggatccCAATTATAATTTAATAAAATATTATTTTTGAATATCTG</w:t>
            </w:r>
            <w:proofErr w:type="spellEnd"/>
          </w:p>
          <w:p w14:paraId="6C4880DA" w14:textId="77777777" w:rsidR="002E46EA" w:rsidRPr="002E46EA" w:rsidRDefault="002E46EA" w:rsidP="0009271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42135" w14:textId="513397D0" w:rsidR="002E46EA" w:rsidRPr="002E46EA" w:rsidRDefault="002E46EA" w:rsidP="002E46EA">
            <w:pPr>
              <w:keepNext/>
              <w:keepLines/>
              <w:outlineLvl w:val="2"/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3’CD0904.1</w:t>
            </w: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-RCd13-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 xml:space="preserve">P </w:t>
            </w:r>
            <w:proofErr w:type="spellStart"/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Hifi</w:t>
            </w:r>
            <w:proofErr w:type="spellEnd"/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 xml:space="preserve"> DNA assembly</w:t>
            </w:r>
          </w:p>
        </w:tc>
      </w:tr>
      <w:tr w:rsidR="007948E2" w:rsidRPr="00092717" w14:paraId="4DA9A2AA" w14:textId="77777777" w:rsidTr="00902E8C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44148" w14:textId="4337AA07" w:rsidR="007948E2" w:rsidRPr="009B360C" w:rsidRDefault="007948E2" w:rsidP="00AE6B3C">
            <w:pPr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9B360C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JP69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92113" w14:textId="0D0F7C44" w:rsidR="007948E2" w:rsidRPr="009B360C" w:rsidRDefault="007948E2" w:rsidP="0009271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9B36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gatctgagctccaggcct</w:t>
            </w:r>
            <w:r w:rsidRPr="009B360C">
              <w:rPr>
                <w:rFonts w:ascii="Times New Roman" w:hAnsi="Times New Roman" w:cs="Times New Roman"/>
                <w:caps/>
                <w:color w:val="000000"/>
                <w:sz w:val="22"/>
                <w:szCs w:val="22"/>
              </w:rPr>
              <w:t>cgccaaattccaaataag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6BF66" w14:textId="2D545840" w:rsidR="007948E2" w:rsidRPr="009B360C" w:rsidRDefault="007948E2" w:rsidP="002E46EA">
            <w:pPr>
              <w:keepNext/>
              <w:keepLines/>
              <w:outlineLvl w:val="2"/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</w:pPr>
            <w:r w:rsidRPr="009B360C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 xml:space="preserve">5’CD0956.3 </w:t>
            </w:r>
            <w:proofErr w:type="spellStart"/>
            <w:r w:rsidRPr="009B360C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Hifi</w:t>
            </w:r>
            <w:proofErr w:type="spellEnd"/>
            <w:r w:rsidRPr="009B360C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 xml:space="preserve"> DNA assembly</w:t>
            </w:r>
          </w:p>
        </w:tc>
      </w:tr>
      <w:tr w:rsidR="007948E2" w:rsidRPr="00092717" w14:paraId="584EDF4B" w14:textId="77777777" w:rsidTr="00902E8C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24246" w14:textId="505617F6" w:rsidR="007948E2" w:rsidRPr="009B360C" w:rsidRDefault="007948E2" w:rsidP="00AE6B3C">
            <w:pPr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9B360C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JP69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5748F" w14:textId="13982953" w:rsidR="007948E2" w:rsidRPr="009B360C" w:rsidRDefault="007948E2" w:rsidP="0009271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9B36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ttaaaacttataggatcc</w:t>
            </w:r>
            <w:r w:rsidRPr="009B360C">
              <w:rPr>
                <w:rFonts w:ascii="Times New Roman" w:hAnsi="Times New Roman" w:cs="Times New Roman"/>
                <w:caps/>
                <w:color w:val="000000"/>
                <w:sz w:val="22"/>
                <w:szCs w:val="22"/>
              </w:rPr>
              <w:t>gctcactgcaaaatctctac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578FA" w14:textId="489666E7" w:rsidR="007948E2" w:rsidRPr="009B360C" w:rsidRDefault="007948E2" w:rsidP="00092717">
            <w:pPr>
              <w:keepNext/>
              <w:keepLines/>
              <w:outlineLvl w:val="2"/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</w:pPr>
            <w:r w:rsidRPr="009B360C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3’CD0956.3</w:t>
            </w:r>
            <w:r w:rsidRPr="009B360C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-RCd14</w:t>
            </w:r>
            <w:r w:rsidR="002E46EA" w:rsidRPr="009B360C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-</w:t>
            </w:r>
            <w:r w:rsidR="002E46EA" w:rsidRPr="009B360C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P</w:t>
            </w:r>
            <w:r w:rsidRPr="009B360C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 xml:space="preserve"> </w:t>
            </w:r>
            <w:proofErr w:type="spellStart"/>
            <w:r w:rsidRPr="009B360C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Hifi</w:t>
            </w:r>
            <w:proofErr w:type="spellEnd"/>
            <w:r w:rsidRPr="009B360C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 xml:space="preserve"> DNA assembly</w:t>
            </w:r>
          </w:p>
        </w:tc>
      </w:tr>
      <w:tr w:rsidR="00902E8C" w:rsidRPr="00092717" w14:paraId="6E823690" w14:textId="77777777" w:rsidTr="00902E8C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8EF1F" w14:textId="2946D1DA" w:rsidR="00902E8C" w:rsidRPr="009B360C" w:rsidRDefault="00902E8C" w:rsidP="00AE6B3C">
            <w:pPr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9B360C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OS</w:t>
            </w:r>
            <w:r w:rsidR="00202621" w:rsidRPr="009B360C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65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A2EF6" w14:textId="53962D8D" w:rsidR="00902E8C" w:rsidRPr="009B360C" w:rsidRDefault="00202621" w:rsidP="000927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36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</w:t>
            </w:r>
            <w:r w:rsidRPr="009B360C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AGGCCT</w:t>
            </w:r>
            <w:r w:rsidRPr="009B36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CTACAATCCAAGAGTGGAGCTTCATTTTC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85DC6" w14:textId="092D217A" w:rsidR="00902E8C" w:rsidRPr="009B360C" w:rsidRDefault="000C0414" w:rsidP="000C0414">
            <w:pPr>
              <w:keepNext/>
              <w:keepLines/>
              <w:outlineLvl w:val="2"/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</w:pPr>
            <w:r w:rsidRPr="009B360C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5’CD0977.1-</w:t>
            </w:r>
            <w:r w:rsidRPr="009B360C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StuI</w:t>
            </w:r>
          </w:p>
        </w:tc>
      </w:tr>
      <w:tr w:rsidR="00902E8C" w:rsidRPr="00092717" w14:paraId="240E8350" w14:textId="77777777" w:rsidTr="009B360C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E8E3D" w14:textId="6C503DD3" w:rsidR="00902E8C" w:rsidRPr="009B360C" w:rsidRDefault="00902E8C" w:rsidP="00AE6B3C">
            <w:pPr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9B360C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OS</w:t>
            </w:r>
            <w:r w:rsidR="00202621" w:rsidRPr="009B360C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65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372CF" w14:textId="51047105" w:rsidR="00902E8C" w:rsidRPr="009B360C" w:rsidRDefault="00202621" w:rsidP="000927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36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</w:t>
            </w:r>
            <w:r w:rsidRPr="009B360C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GGATCC</w:t>
            </w:r>
            <w:r w:rsidRPr="009B36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AGATGTAAATTCGTATCAAAAAC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82EF6" w14:textId="5CF146FC" w:rsidR="00902E8C" w:rsidRPr="009B360C" w:rsidRDefault="000C0414" w:rsidP="000C0414">
            <w:pPr>
              <w:keepNext/>
              <w:keepLines/>
              <w:outlineLvl w:val="2"/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</w:pPr>
            <w:r w:rsidRPr="009B360C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3’CD0977.1-</w:t>
            </w:r>
            <w:r w:rsidRPr="009B360C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BamHI</w:t>
            </w:r>
          </w:p>
        </w:tc>
      </w:tr>
      <w:tr w:rsidR="00902E8C" w:rsidRPr="00092717" w14:paraId="411C983A" w14:textId="77777777" w:rsidTr="009B360C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055EC" w14:textId="4C695101" w:rsidR="00902E8C" w:rsidRPr="009B360C" w:rsidRDefault="00902E8C" w:rsidP="00AE6B3C">
            <w:pPr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9B360C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OS</w:t>
            </w:r>
            <w:r w:rsidR="00202621" w:rsidRPr="009B360C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65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249EB" w14:textId="77777777" w:rsidR="00202621" w:rsidRPr="009B360C" w:rsidRDefault="00202621" w:rsidP="00202621">
            <w:pPr>
              <w:rPr>
                <w:rFonts w:ascii="Times New Roman" w:hAnsi="Times New Roman" w:cs="Times New Roman"/>
                <w:sz w:val="22"/>
                <w:szCs w:val="22"/>
                <w:lang w:val="fr-FR" w:eastAsia="fr-FR"/>
              </w:rPr>
            </w:pPr>
            <w:r w:rsidRPr="009B360C">
              <w:rPr>
                <w:rFonts w:ascii="Times New Roman" w:hAnsi="Times New Roman" w:cs="Times New Roman"/>
                <w:sz w:val="22"/>
                <w:szCs w:val="22"/>
              </w:rPr>
              <w:t>GA</w:t>
            </w:r>
            <w:r w:rsidRPr="009B360C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AGGCCT</w:t>
            </w:r>
            <w:r w:rsidRPr="009B360C">
              <w:rPr>
                <w:rFonts w:ascii="Times New Roman" w:hAnsi="Times New Roman" w:cs="Times New Roman"/>
                <w:sz w:val="22"/>
                <w:szCs w:val="22"/>
              </w:rPr>
              <w:t xml:space="preserve">TAACATATTTAGTATATACCTATG </w:t>
            </w:r>
          </w:p>
          <w:p w14:paraId="627D31F9" w14:textId="77777777" w:rsidR="00902E8C" w:rsidRPr="009B360C" w:rsidRDefault="00902E8C" w:rsidP="0009271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3053B" w14:textId="4CD2B2E1" w:rsidR="00902E8C" w:rsidRPr="009B360C" w:rsidRDefault="000C0414" w:rsidP="00092717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9B360C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5’CD0977.1</w:t>
            </w:r>
            <w:r w:rsidRPr="009B360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RCd11-</w:t>
            </w:r>
            <w:r w:rsidR="00202621" w:rsidRPr="009B360C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 xml:space="preserve"> P</w:t>
            </w:r>
            <w:r w:rsidR="00202621" w:rsidRPr="009B360C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  <w:lang w:bidi="x-none"/>
              </w:rPr>
              <w:t>2</w:t>
            </w:r>
            <w:r w:rsidR="00202621" w:rsidRPr="009B360C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-P</w:t>
            </w:r>
            <w:r w:rsidR="00202621" w:rsidRPr="009B360C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  <w:lang w:bidi="x-none"/>
              </w:rPr>
              <w:t>1</w:t>
            </w:r>
            <w:r w:rsidR="00202621" w:rsidRPr="009B360C">
              <w:rPr>
                <w:rFonts w:ascii="Times New Roman" w:hAnsi="Times New Roman" w:cs="Times New Roman"/>
                <w:sz w:val="22"/>
                <w:szCs w:val="22"/>
                <w:vertAlign w:val="subscript"/>
                <w:lang w:bidi="x-none"/>
              </w:rPr>
              <w:t xml:space="preserve"> </w:t>
            </w:r>
            <w:r w:rsidR="00202621" w:rsidRPr="009B360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proofErr w:type="spellStart"/>
            <w:r w:rsidRPr="009B360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uI</w:t>
            </w:r>
            <w:proofErr w:type="spellEnd"/>
          </w:p>
        </w:tc>
      </w:tr>
      <w:tr w:rsidR="00902E8C" w:rsidRPr="00092717" w14:paraId="52DB5E6D" w14:textId="77777777" w:rsidTr="009B360C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8C337" w14:textId="27A376ED" w:rsidR="00902E8C" w:rsidRPr="009B360C" w:rsidRDefault="00902E8C" w:rsidP="00AE6B3C">
            <w:pPr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9B360C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OS</w:t>
            </w:r>
            <w:r w:rsidR="00202621" w:rsidRPr="009B360C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65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5B5CD" w14:textId="1FEADC3C" w:rsidR="00902E8C" w:rsidRPr="009B360C" w:rsidRDefault="00202621" w:rsidP="00092717">
            <w:pPr>
              <w:rPr>
                <w:rFonts w:ascii="Times New Roman" w:hAnsi="Times New Roman" w:cs="Times New Roman"/>
                <w:sz w:val="22"/>
                <w:szCs w:val="22"/>
                <w:lang w:val="fr-FR" w:eastAsia="fr-FR"/>
              </w:rPr>
            </w:pPr>
            <w:r w:rsidRPr="009B360C">
              <w:rPr>
                <w:rFonts w:ascii="Times New Roman" w:hAnsi="Times New Roman" w:cs="Times New Roman"/>
                <w:sz w:val="22"/>
                <w:szCs w:val="22"/>
              </w:rPr>
              <w:t>GG</w:t>
            </w:r>
            <w:r w:rsidRPr="009B360C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GGATCC</w:t>
            </w:r>
            <w:r w:rsidRPr="009B360C">
              <w:rPr>
                <w:rFonts w:ascii="Times New Roman" w:hAnsi="Times New Roman" w:cs="Times New Roman"/>
                <w:sz w:val="22"/>
                <w:szCs w:val="22"/>
              </w:rPr>
              <w:t>GGAGCTTTTTAGGACAAAAACTAT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C4261" w14:textId="78C7BD45" w:rsidR="00902E8C" w:rsidRPr="009B360C" w:rsidRDefault="00202621" w:rsidP="00202621">
            <w:pPr>
              <w:keepNext/>
              <w:keepLines/>
              <w:outlineLvl w:val="2"/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</w:pPr>
            <w:r w:rsidRPr="009B360C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5’CD0977.1</w:t>
            </w:r>
            <w:r w:rsidRPr="009B360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RCd11-</w:t>
            </w:r>
            <w:r w:rsidRPr="009B360C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 xml:space="preserve"> P</w:t>
            </w:r>
            <w:r w:rsidRPr="009B360C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  <w:lang w:bidi="x-none"/>
              </w:rPr>
              <w:t>2</w:t>
            </w:r>
            <w:r w:rsidRPr="009B360C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-P</w:t>
            </w:r>
            <w:r w:rsidRPr="009B360C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  <w:lang w:bidi="x-none"/>
              </w:rPr>
              <w:t>1</w:t>
            </w:r>
            <w:r w:rsidRPr="009B360C">
              <w:rPr>
                <w:rFonts w:ascii="Times New Roman" w:hAnsi="Times New Roman" w:cs="Times New Roman"/>
                <w:sz w:val="22"/>
                <w:szCs w:val="22"/>
                <w:vertAlign w:val="subscript"/>
                <w:lang w:bidi="x-none"/>
              </w:rPr>
              <w:t xml:space="preserve"> </w:t>
            </w:r>
            <w:r w:rsidRPr="009B360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proofErr w:type="spellStart"/>
            <w:r w:rsidRPr="009B360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amHI</w:t>
            </w:r>
            <w:proofErr w:type="spellEnd"/>
          </w:p>
        </w:tc>
      </w:tr>
      <w:tr w:rsidR="00BC2C48" w:rsidRPr="00092717" w14:paraId="17B6FF9F" w14:textId="77777777" w:rsidTr="009A7648">
        <w:trPr>
          <w:trHeight w:val="280"/>
        </w:trPr>
        <w:tc>
          <w:tcPr>
            <w:tcW w:w="61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6B016" w14:textId="31846E81" w:rsidR="00BC2C48" w:rsidRPr="002E46EA" w:rsidRDefault="00BC2C48" w:rsidP="0006007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E46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p</w:t>
            </w:r>
            <w:r w:rsidR="0006007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DIA6103</w:t>
            </w:r>
            <w:r w:rsidRPr="002E46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 xml:space="preserve"> second cloning site</w:t>
            </w:r>
            <w:r w:rsidR="007A7E36" w:rsidRPr="002E46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 xml:space="preserve"> (distant from the MCS)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DEFD8" w14:textId="77777777" w:rsidR="00BC2C48" w:rsidRPr="002E46EA" w:rsidRDefault="00BC2C48" w:rsidP="006F7B3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</w:p>
        </w:tc>
      </w:tr>
      <w:tr w:rsidR="00CD7958" w:rsidRPr="00092717" w14:paraId="799EEE7F" w14:textId="77777777" w:rsidTr="009A7648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0E46E" w14:textId="1D7DD2FC" w:rsidR="00CD7958" w:rsidRPr="002E46EA" w:rsidRDefault="00CD7958" w:rsidP="006F7B3C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lastRenderedPageBreak/>
              <w:t>JP36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8478B" w14:textId="3C3E0B32" w:rsidR="00CD7958" w:rsidRPr="002E46EA" w:rsidRDefault="00CD7958" w:rsidP="00CD795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  <w:lang w:eastAsia="en-GB"/>
              </w:rPr>
            </w:pPr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GATTACGCTTAATATTTAGTTAATGAAACTTCACTCTAGG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D9BCD" w14:textId="2992D9AA" w:rsidR="00CD7958" w:rsidRPr="002E46EA" w:rsidRDefault="00CD7958" w:rsidP="00092717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3’ HA-tagging on the 3' extremity of CD2517.1</w:t>
            </w:r>
          </w:p>
        </w:tc>
      </w:tr>
      <w:tr w:rsidR="00CD7958" w:rsidRPr="00092717" w14:paraId="14D255BD" w14:textId="77777777" w:rsidTr="009A7648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074F9" w14:textId="4C218026" w:rsidR="00CD7958" w:rsidRPr="002E46EA" w:rsidRDefault="00CD7958" w:rsidP="006F7B3C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JP32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45198" w14:textId="016EE9A9" w:rsidR="00CD7958" w:rsidRPr="002E46EA" w:rsidRDefault="00CD7958" w:rsidP="00CD7958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  <w:lang w:eastAsia="en-GB"/>
              </w:rPr>
            </w:pPr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ACATCGTATGGGTAATGTTGTTTTTTATTAAGCTTGATTTTC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B0598" w14:textId="09E204AF" w:rsidR="00CD7958" w:rsidRPr="002E46EA" w:rsidRDefault="00CD7958" w:rsidP="00092717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5’’ HA-tagging on the 3' extremity of CD2517.1</w:t>
            </w:r>
          </w:p>
        </w:tc>
      </w:tr>
      <w:tr w:rsidR="00BC2C48" w:rsidRPr="00092717" w14:paraId="11AE15A2" w14:textId="77777777" w:rsidTr="009A7648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793B8B" w14:textId="77777777" w:rsidR="00BC2C48" w:rsidRPr="002E46EA" w:rsidRDefault="00BC2C48" w:rsidP="006F7B3C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JP40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E39F5" w14:textId="77777777" w:rsidR="00BC2C48" w:rsidRPr="002E46EA" w:rsidRDefault="00BC2C48" w:rsidP="006F7B3C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CTGTATCGTAACTAGAGAACCAAAC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24C83" w14:textId="68FE0549" w:rsidR="00BC2C48" w:rsidRPr="002E46EA" w:rsidRDefault="00BC2C48" w:rsidP="00902E8C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 xml:space="preserve">5’ plasmid linearization for cloning into a site different from the MCS with </w:t>
            </w:r>
            <w:proofErr w:type="spellStart"/>
            <w:r w:rsidR="00092717"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Hifi</w:t>
            </w:r>
            <w:proofErr w:type="spellEnd"/>
            <w:r w:rsidR="00092717"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 xml:space="preserve"> DNA </w:t>
            </w:r>
            <w:r w:rsidR="00902E8C"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assembly</w:t>
            </w:r>
          </w:p>
        </w:tc>
      </w:tr>
      <w:tr w:rsidR="00BC2C48" w:rsidRPr="00092717" w14:paraId="708E80A5" w14:textId="77777777" w:rsidTr="009A7648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0ABBC" w14:textId="77777777" w:rsidR="00BC2C48" w:rsidRPr="002E46EA" w:rsidRDefault="00BC2C48" w:rsidP="006F7B3C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JP40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93ADE" w14:textId="77777777" w:rsidR="00BC2C48" w:rsidRPr="002E46EA" w:rsidRDefault="00BC2C48" w:rsidP="006F7B3C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GGGATATGCTTATATTGAGTTATAGTAC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41BE2" w14:textId="03692961" w:rsidR="007A7E36" w:rsidRPr="002E46EA" w:rsidRDefault="00BC2C48" w:rsidP="00902E8C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 xml:space="preserve">5’ plasmid linearization for cloning into a site different from the MCS with </w:t>
            </w:r>
            <w:proofErr w:type="spellStart"/>
            <w:r w:rsidR="00092717"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Hifi</w:t>
            </w:r>
            <w:proofErr w:type="spellEnd"/>
            <w:r w:rsidR="00092717"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 xml:space="preserve"> DNA </w:t>
            </w:r>
            <w:r w:rsidR="00902E8C"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assembly</w:t>
            </w:r>
          </w:p>
        </w:tc>
      </w:tr>
      <w:tr w:rsidR="007A7E36" w:rsidRPr="00092717" w14:paraId="69E4C9DA" w14:textId="77777777" w:rsidTr="009A7648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A8495" w14:textId="72E692B6" w:rsidR="007A7E36" w:rsidRPr="002E46EA" w:rsidRDefault="007A7E36" w:rsidP="006F7B3C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JP40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D05CB" w14:textId="5FC4A6F9" w:rsidR="007A7E36" w:rsidRPr="002E46EA" w:rsidRDefault="007A7E36" w:rsidP="006F7B3C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AACATACATCATAGTTACTAAACTATGG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42965" w14:textId="398E19D8" w:rsidR="007A7E36" w:rsidRPr="002E46EA" w:rsidRDefault="007A7E36" w:rsidP="006F7B3C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’pRPF185</w:t>
            </w:r>
            <w:r w:rsidR="00AE6B3C" w:rsidRPr="002E46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screening</w:t>
            </w:r>
          </w:p>
        </w:tc>
      </w:tr>
      <w:tr w:rsidR="007A7E36" w:rsidRPr="00092717" w14:paraId="0FF631F1" w14:textId="77777777" w:rsidTr="009A7648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44E21" w14:textId="129737BF" w:rsidR="007A7E36" w:rsidRPr="002E46EA" w:rsidRDefault="007A7E36" w:rsidP="006F7B3C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JP41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60979" w14:textId="56B2D4EE" w:rsidR="007A7E36" w:rsidRPr="002E46EA" w:rsidRDefault="007A7E36" w:rsidP="006F7B3C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TTTTTCCGTCGTTTG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65DB9" w14:textId="1B823914" w:rsidR="007A7E36" w:rsidRPr="002E46EA" w:rsidRDefault="007A7E36" w:rsidP="006F7B3C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’pRPF185</w:t>
            </w:r>
            <w:r w:rsidR="00AE6B3C" w:rsidRPr="002E46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screening</w:t>
            </w:r>
          </w:p>
        </w:tc>
      </w:tr>
      <w:tr w:rsidR="00092717" w:rsidRPr="00092717" w14:paraId="6A408A61" w14:textId="77777777" w:rsidTr="00092717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A2817" w14:textId="2762A8D2" w:rsidR="00092717" w:rsidRPr="002E46EA" w:rsidRDefault="00092717" w:rsidP="00092717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JP47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09504" w14:textId="29F932D8" w:rsidR="00092717" w:rsidRPr="002E46EA" w:rsidRDefault="00092717" w:rsidP="00092717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proofErr w:type="spellStart"/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caatataagcatatcccGGAGCTTTTTAGGACAAAAAC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1993C" w14:textId="25AD47E9" w:rsidR="00092717" w:rsidRPr="002E46EA" w:rsidRDefault="00092717" w:rsidP="00C6319D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 xml:space="preserve">5’ 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P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  <w:lang w:bidi="x-none"/>
              </w:rPr>
              <w:t>1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-P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  <w:lang w:bidi="x-none"/>
              </w:rPr>
              <w:t>2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-</w:t>
            </w:r>
            <w:r w:rsidR="00C6319D"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RCd11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 xml:space="preserve"> </w:t>
            </w:r>
            <w:proofErr w:type="spellStart"/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Hifi</w:t>
            </w:r>
            <w:proofErr w:type="spellEnd"/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 xml:space="preserve"> DNA </w:t>
            </w:r>
            <w:r w:rsidR="00902E8C"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assembly</w:t>
            </w:r>
          </w:p>
        </w:tc>
      </w:tr>
      <w:tr w:rsidR="00092717" w:rsidRPr="00092717" w14:paraId="0B27FDC4" w14:textId="77777777" w:rsidTr="00092717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9A78B" w14:textId="3F95F4C5" w:rsidR="00092717" w:rsidRPr="002E46EA" w:rsidRDefault="00092717" w:rsidP="00092717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JP47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01349" w14:textId="58205425" w:rsidR="00092717" w:rsidRPr="002E46EA" w:rsidRDefault="00092717" w:rsidP="00092717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proofErr w:type="spellStart"/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tctctagttacgatacagCCAGAAAAGTAAAAAGCC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09243" w14:textId="456B8148" w:rsidR="00092717" w:rsidRPr="002E46EA" w:rsidRDefault="00092717" w:rsidP="00902E8C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3’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 xml:space="preserve"> </w:t>
            </w:r>
            <w:r w:rsidR="00C6319D"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P</w:t>
            </w:r>
            <w:r w:rsidR="00C6319D" w:rsidRPr="002E46EA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  <w:lang w:bidi="x-none"/>
              </w:rPr>
              <w:t>1</w:t>
            </w:r>
            <w:r w:rsidR="00C6319D"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-P</w:t>
            </w:r>
            <w:r w:rsidR="00C6319D" w:rsidRPr="002E46EA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  <w:lang w:bidi="x-none"/>
              </w:rPr>
              <w:t>2</w:t>
            </w:r>
            <w:r w:rsidR="00C6319D"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-</w:t>
            </w:r>
            <w:r w:rsidR="00C6319D"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RCd11</w:t>
            </w:r>
            <w:r w:rsidR="00C6319D"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 xml:space="preserve"> </w:t>
            </w:r>
            <w:proofErr w:type="spellStart"/>
            <w:r w:rsidR="00C6319D"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Hifi</w:t>
            </w:r>
            <w:proofErr w:type="spellEnd"/>
            <w:r w:rsidR="00C6319D"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 xml:space="preserve"> DNA assembly</w:t>
            </w:r>
          </w:p>
        </w:tc>
      </w:tr>
      <w:tr w:rsidR="00092717" w:rsidRPr="00092717" w14:paraId="68979A21" w14:textId="77777777" w:rsidTr="00A21930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F117C" w14:textId="53FBA3BF" w:rsidR="00092717" w:rsidRPr="002E46EA" w:rsidRDefault="00092717" w:rsidP="00092717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JP47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3FCAC" w14:textId="7E452E1B" w:rsidR="00092717" w:rsidRPr="002E46EA" w:rsidRDefault="00092717" w:rsidP="00092717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proofErr w:type="spellStart"/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caatataagcatatcccCATTTTTTTTATATAAACAATGAAATTCAAG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314101" w14:textId="4A0B6719" w:rsidR="00092717" w:rsidRPr="002E46EA" w:rsidRDefault="00092717" w:rsidP="00902E8C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 xml:space="preserve">5’ 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P-RCd8</w:t>
            </w: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 xml:space="preserve"> </w:t>
            </w:r>
            <w:proofErr w:type="spellStart"/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Hifi</w:t>
            </w:r>
            <w:proofErr w:type="spellEnd"/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 xml:space="preserve"> DNA </w:t>
            </w:r>
            <w:r w:rsidR="00902E8C"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assembly</w:t>
            </w:r>
          </w:p>
        </w:tc>
      </w:tr>
      <w:tr w:rsidR="00092717" w:rsidRPr="00092717" w14:paraId="7E21F6FA" w14:textId="77777777" w:rsidTr="00A21930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0CADE" w14:textId="7459A1B8" w:rsidR="00092717" w:rsidRPr="002E46EA" w:rsidRDefault="00092717" w:rsidP="00092717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JP47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7154D" w14:textId="3F06AB28" w:rsidR="00092717" w:rsidRPr="002E46EA" w:rsidRDefault="00092717" w:rsidP="00092717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proofErr w:type="spellStart"/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tctctagttacgatacagCTACAATTTATAGAGTGGAGTTC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91406" w14:textId="63DD0389" w:rsidR="00092717" w:rsidRPr="002E46EA" w:rsidRDefault="00092717" w:rsidP="00902E8C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 xml:space="preserve">3’ 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P-RCd8</w:t>
            </w: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 xml:space="preserve"> </w:t>
            </w:r>
            <w:proofErr w:type="spellStart"/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Hifi</w:t>
            </w:r>
            <w:proofErr w:type="spellEnd"/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 xml:space="preserve"> DNA </w:t>
            </w:r>
            <w:r w:rsidR="00902E8C"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assembly</w:t>
            </w:r>
          </w:p>
        </w:tc>
      </w:tr>
      <w:tr w:rsidR="00BC2C48" w:rsidRPr="00092717" w14:paraId="56F849CD" w14:textId="77777777" w:rsidTr="009A7648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CDBFD" w14:textId="4A8E0F94" w:rsidR="00BC2C48" w:rsidRPr="002E46EA" w:rsidRDefault="00BC2C48" w:rsidP="00092717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JP4</w:t>
            </w:r>
            <w:r w:rsidR="00092717"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8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BB47E" w14:textId="46F8724A" w:rsidR="00BC2C48" w:rsidRPr="002E46EA" w:rsidRDefault="00092717" w:rsidP="00092717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caatataagcatatcccGCATAATCAAATGTTAGTTCAC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81772" w14:textId="4AB32D07" w:rsidR="00BC2C48" w:rsidRPr="002E46EA" w:rsidRDefault="00092717" w:rsidP="00902E8C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 xml:space="preserve">5’ </w:t>
            </w:r>
            <w:r w:rsidR="00AE0E58"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P</w:t>
            </w:r>
            <w:r w:rsidR="00AE0E58" w:rsidRPr="002E46EA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  <w:lang w:bidi="x-none"/>
              </w:rPr>
              <w:t>1</w:t>
            </w:r>
            <w:r w:rsidR="00AE0E58"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-P</w:t>
            </w:r>
            <w:r w:rsidR="00AE0E58" w:rsidRPr="002E46EA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  <w:lang w:bidi="x-none"/>
              </w:rPr>
              <w:t>2</w:t>
            </w:r>
            <w:r w:rsidR="00AE0E58"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-</w:t>
            </w:r>
            <w:r w:rsidR="00AE0E58"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RCd12</w:t>
            </w:r>
            <w:r w:rsidR="00AE0E58"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 xml:space="preserve"> </w:t>
            </w:r>
            <w:proofErr w:type="spellStart"/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Hifi</w:t>
            </w:r>
            <w:proofErr w:type="spellEnd"/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 xml:space="preserve"> DNA </w:t>
            </w:r>
            <w:r w:rsidR="00902E8C"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assembly</w:t>
            </w:r>
          </w:p>
        </w:tc>
      </w:tr>
      <w:tr w:rsidR="00DD541C" w:rsidRPr="00092717" w14:paraId="260FE399" w14:textId="77777777" w:rsidTr="00BA798E">
        <w:trPr>
          <w:trHeight w:val="280"/>
        </w:trPr>
        <w:tc>
          <w:tcPr>
            <w:tcW w:w="8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2D345" w14:textId="37867883" w:rsidR="00DD541C" w:rsidRPr="002E46EA" w:rsidRDefault="00DD541C" w:rsidP="00DD541C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pMTL84121 cloning</w:t>
            </w:r>
          </w:p>
        </w:tc>
      </w:tr>
      <w:tr w:rsidR="00692EB1" w:rsidRPr="00092717" w14:paraId="2672DD41" w14:textId="77777777" w:rsidTr="00202D53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AFE6A" w14:textId="024A32A3" w:rsidR="00692EB1" w:rsidRPr="002E46EA" w:rsidRDefault="00692EB1" w:rsidP="00692EB1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JP48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EFFF3" w14:textId="73854DD6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</w:rPr>
            </w:pPr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CA</w:t>
            </w:r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GGATCC</w:t>
            </w:r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ACATATTTAGTATATACCTATGTATATATATTTAAAAC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06CAE2" w14:textId="0344AA5B" w:rsidR="00692EB1" w:rsidRPr="002E46EA" w:rsidRDefault="00692EB1" w:rsidP="00692EB1">
            <w:pPr>
              <w:keepNext/>
              <w:keepLines/>
              <w:outlineLvl w:val="2"/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 xml:space="preserve">5’ 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P-CD0977.1</w:t>
            </w: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-RCd11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-</w:t>
            </w:r>
          </w:p>
          <w:p w14:paraId="0BFDE625" w14:textId="06A1F8D3" w:rsidR="00692EB1" w:rsidRPr="002E46EA" w:rsidRDefault="00692EB1" w:rsidP="00692EB1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P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  <w:lang w:bidi="x-none"/>
              </w:rPr>
              <w:t>2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-P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  <w:lang w:bidi="x-none"/>
              </w:rPr>
              <w:t>1</w:t>
            </w:r>
            <w:r w:rsidRPr="002E46EA">
              <w:rPr>
                <w:rFonts w:ascii="Times New Roman" w:hAnsi="Times New Roman" w:cs="Times New Roman"/>
                <w:sz w:val="22"/>
                <w:szCs w:val="22"/>
                <w:vertAlign w:val="subscript"/>
                <w:lang w:bidi="x-none"/>
              </w:rPr>
              <w:t xml:space="preserve"> </w:t>
            </w:r>
            <w:proofErr w:type="spellStart"/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BamHI</w:t>
            </w:r>
            <w:proofErr w:type="spellEnd"/>
          </w:p>
        </w:tc>
      </w:tr>
      <w:tr w:rsidR="00692EB1" w:rsidRPr="00092717" w14:paraId="74578DFE" w14:textId="77777777" w:rsidTr="00202D53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EC8DA" w14:textId="383D5555" w:rsidR="00692EB1" w:rsidRPr="002E46EA" w:rsidRDefault="00692EB1" w:rsidP="00692EB1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JP48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C1C8D" w14:textId="23FF79BE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</w:rPr>
            </w:pPr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CA</w:t>
            </w:r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CTCGAG</w:t>
            </w:r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GCTTTTTAGGACAAAAAC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C9C84" w14:textId="733004F8" w:rsidR="00692EB1" w:rsidRPr="002E46EA" w:rsidRDefault="00692EB1" w:rsidP="00692EB1">
            <w:pPr>
              <w:keepNext/>
              <w:keepLines/>
              <w:outlineLvl w:val="2"/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 xml:space="preserve">3’ 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P-CD0977.1</w:t>
            </w: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-RCd11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-</w:t>
            </w:r>
          </w:p>
          <w:p w14:paraId="7F302064" w14:textId="63AD1D29" w:rsidR="00692EB1" w:rsidRPr="002E46EA" w:rsidRDefault="00692EB1" w:rsidP="00692EB1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P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  <w:lang w:bidi="x-none"/>
              </w:rPr>
              <w:t>2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-P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vertAlign w:val="subscript"/>
                <w:lang w:bidi="x-none"/>
              </w:rPr>
              <w:t>1</w:t>
            </w:r>
            <w:r w:rsidRPr="002E46EA">
              <w:rPr>
                <w:rFonts w:ascii="Times New Roman" w:hAnsi="Times New Roman" w:cs="Times New Roman"/>
                <w:sz w:val="22"/>
                <w:szCs w:val="22"/>
                <w:vertAlign w:val="subscript"/>
                <w:lang w:bidi="x-none"/>
              </w:rPr>
              <w:t xml:space="preserve"> </w:t>
            </w: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-</w:t>
            </w:r>
            <w:proofErr w:type="spellStart"/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XhoI</w:t>
            </w:r>
            <w:proofErr w:type="spellEnd"/>
          </w:p>
        </w:tc>
      </w:tr>
      <w:tr w:rsidR="00692EB1" w:rsidRPr="00092717" w14:paraId="517178DF" w14:textId="77777777" w:rsidTr="00202D53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B1CDA" w14:textId="1C52C6FE" w:rsidR="00692EB1" w:rsidRPr="002E46EA" w:rsidRDefault="00692EB1" w:rsidP="00692EB1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JP65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EC0D8" w14:textId="254868B2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E46EA">
              <w:rPr>
                <w:rFonts w:ascii="Times New Roman" w:hAnsi="Times New Roman" w:cs="Times New Roman"/>
                <w:color w:val="000000"/>
              </w:rPr>
              <w:t>AGCA</w:t>
            </w:r>
            <w:r w:rsidRPr="002E46EA">
              <w:rPr>
                <w:rFonts w:ascii="Times New Roman" w:hAnsi="Times New Roman" w:cs="Times New Roman"/>
                <w:color w:val="000000"/>
                <w:u w:val="single"/>
              </w:rPr>
              <w:t>GGATCC</w:t>
            </w:r>
            <w:r w:rsidRPr="002E46EA">
              <w:rPr>
                <w:rFonts w:ascii="Times New Roman" w:hAnsi="Times New Roman" w:cs="Times New Roman"/>
                <w:color w:val="000000"/>
              </w:rPr>
              <w:t>GCCGCCTCAATACTTATAAAG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0B67E" w14:textId="17199513" w:rsidR="00324107" w:rsidRPr="002E46EA" w:rsidRDefault="00324107" w:rsidP="00324107">
            <w:pPr>
              <w:keepNext/>
              <w:keepLines/>
              <w:outlineLvl w:val="2"/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 xml:space="preserve">5’ 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P-CD0956.2</w:t>
            </w: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-RCd10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-</w:t>
            </w:r>
          </w:p>
          <w:p w14:paraId="3A28FCA7" w14:textId="5E4FEBD8" w:rsidR="00692EB1" w:rsidRPr="002E46EA" w:rsidRDefault="00324107" w:rsidP="00324107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P-</w:t>
            </w: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 xml:space="preserve"> </w:t>
            </w:r>
            <w:proofErr w:type="spellStart"/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BamHI</w:t>
            </w:r>
            <w:proofErr w:type="spellEnd"/>
          </w:p>
        </w:tc>
      </w:tr>
      <w:tr w:rsidR="00692EB1" w:rsidRPr="00092717" w14:paraId="078102B8" w14:textId="77777777" w:rsidTr="00202D53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6D390" w14:textId="774C8051" w:rsidR="00692EB1" w:rsidRPr="002E46EA" w:rsidRDefault="00692EB1" w:rsidP="00692EB1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JP66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EF8E8" w14:textId="7C66C1C1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E46EA">
              <w:rPr>
                <w:rFonts w:ascii="Times New Roman" w:hAnsi="Times New Roman" w:cs="Times New Roman"/>
                <w:color w:val="000000"/>
              </w:rPr>
              <w:t>AGCA</w:t>
            </w:r>
            <w:r w:rsidRPr="002E46EA">
              <w:rPr>
                <w:rFonts w:ascii="Times New Roman" w:hAnsi="Times New Roman" w:cs="Times New Roman"/>
                <w:color w:val="000000"/>
                <w:u w:val="single"/>
              </w:rPr>
              <w:t>CTCGAG</w:t>
            </w:r>
            <w:r w:rsidRPr="002E46EA">
              <w:rPr>
                <w:rFonts w:ascii="Times New Roman" w:hAnsi="Times New Roman" w:cs="Times New Roman"/>
                <w:color w:val="000000"/>
              </w:rPr>
              <w:t>CATTTTTTTTATATAAACAATGAAATTCAAG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33440" w14:textId="680D1258" w:rsidR="00324107" w:rsidRPr="002E46EA" w:rsidRDefault="00324107" w:rsidP="00324107">
            <w:pPr>
              <w:keepNext/>
              <w:keepLines/>
              <w:outlineLvl w:val="2"/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 xml:space="preserve">3’ 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P-CD0956.2</w:t>
            </w: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-RCd10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-</w:t>
            </w:r>
          </w:p>
          <w:p w14:paraId="317F9B99" w14:textId="5BD88CFA" w:rsidR="00692EB1" w:rsidRPr="002E46EA" w:rsidRDefault="00324107" w:rsidP="00324107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P-</w:t>
            </w: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 xml:space="preserve"> </w:t>
            </w:r>
            <w:proofErr w:type="spellStart"/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XhoI</w:t>
            </w:r>
            <w:proofErr w:type="spellEnd"/>
          </w:p>
        </w:tc>
      </w:tr>
      <w:tr w:rsidR="00692EB1" w:rsidRPr="00092717" w14:paraId="05058E92" w14:textId="77777777" w:rsidTr="00202D53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200EA" w14:textId="508EE468" w:rsidR="00692EB1" w:rsidRPr="002E46EA" w:rsidRDefault="00692EB1" w:rsidP="00692EB1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JP66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A1A6E" w14:textId="578129C4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E46EA">
              <w:rPr>
                <w:rFonts w:ascii="Times New Roman" w:hAnsi="Times New Roman" w:cs="Times New Roman"/>
                <w:color w:val="000000"/>
              </w:rPr>
              <w:t>AGCA</w:t>
            </w:r>
            <w:r w:rsidRPr="002E46EA">
              <w:rPr>
                <w:rFonts w:ascii="Times New Roman" w:hAnsi="Times New Roman" w:cs="Times New Roman"/>
                <w:color w:val="000000"/>
                <w:u w:val="single"/>
              </w:rPr>
              <w:t>GGATCC</w:t>
            </w:r>
            <w:r w:rsidRPr="002E46EA">
              <w:rPr>
                <w:rFonts w:ascii="Times New Roman" w:hAnsi="Times New Roman" w:cs="Times New Roman"/>
                <w:color w:val="000000"/>
              </w:rPr>
              <w:t>ATGTTTAAAATATATTGAATAGCTCTTG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DCBD5" w14:textId="48DACC70" w:rsidR="00324107" w:rsidRPr="002E46EA" w:rsidRDefault="00324107" w:rsidP="00324107">
            <w:pPr>
              <w:keepNext/>
              <w:keepLines/>
              <w:outlineLvl w:val="2"/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 xml:space="preserve">5’ 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P-CD0904.1</w:t>
            </w: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-RCd13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-</w:t>
            </w:r>
          </w:p>
          <w:p w14:paraId="7CD4A687" w14:textId="18E17695" w:rsidR="00692EB1" w:rsidRPr="002E46EA" w:rsidRDefault="00324107" w:rsidP="00324107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P-</w:t>
            </w: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 xml:space="preserve"> </w:t>
            </w:r>
            <w:proofErr w:type="spellStart"/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BamHI</w:t>
            </w:r>
            <w:proofErr w:type="spellEnd"/>
          </w:p>
        </w:tc>
      </w:tr>
      <w:tr w:rsidR="00692EB1" w:rsidRPr="00092717" w14:paraId="2B45EC1B" w14:textId="77777777" w:rsidTr="00202D53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426F5" w14:textId="5EBD56EA" w:rsidR="00692EB1" w:rsidRPr="002E46EA" w:rsidRDefault="00692EB1" w:rsidP="00692EB1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JP66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77506" w14:textId="1A5E0EDD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E46EA">
              <w:rPr>
                <w:rFonts w:ascii="Times New Roman" w:hAnsi="Times New Roman" w:cs="Times New Roman"/>
                <w:color w:val="000000"/>
              </w:rPr>
              <w:t>AGCA</w:t>
            </w:r>
            <w:r w:rsidRPr="002E46EA">
              <w:rPr>
                <w:rFonts w:ascii="Times New Roman" w:hAnsi="Times New Roman" w:cs="Times New Roman"/>
                <w:color w:val="000000"/>
                <w:u w:val="single"/>
              </w:rPr>
              <w:t>CTCGAG</w:t>
            </w:r>
            <w:r w:rsidRPr="002E46EA">
              <w:rPr>
                <w:rFonts w:ascii="Times New Roman" w:hAnsi="Times New Roman" w:cs="Times New Roman"/>
                <w:color w:val="000000"/>
              </w:rPr>
              <w:t>ATAAGACTGTGGAATATACAAAATTG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FAA28" w14:textId="7714D1E4" w:rsidR="00324107" w:rsidRPr="002E46EA" w:rsidRDefault="00324107" w:rsidP="00324107">
            <w:pPr>
              <w:keepNext/>
              <w:keepLines/>
              <w:outlineLvl w:val="2"/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 xml:space="preserve">3’ 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P-CD0904.1</w:t>
            </w: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-RCd13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-</w:t>
            </w:r>
          </w:p>
          <w:p w14:paraId="62712FDC" w14:textId="15712D2A" w:rsidR="00692EB1" w:rsidRPr="002E46EA" w:rsidRDefault="00324107" w:rsidP="00324107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P-</w:t>
            </w: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 xml:space="preserve"> </w:t>
            </w:r>
            <w:proofErr w:type="spellStart"/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XhoI</w:t>
            </w:r>
            <w:proofErr w:type="spellEnd"/>
          </w:p>
        </w:tc>
      </w:tr>
      <w:tr w:rsidR="00692EB1" w:rsidRPr="00092717" w14:paraId="5EE0F90F" w14:textId="77777777" w:rsidTr="00202D53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F91D7" w14:textId="3CD32D52" w:rsidR="00692EB1" w:rsidRPr="002E46EA" w:rsidRDefault="00692EB1" w:rsidP="00692EB1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JP66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AAA44" w14:textId="720F55A6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E46EA">
              <w:rPr>
                <w:rFonts w:ascii="Times New Roman" w:hAnsi="Times New Roman" w:cs="Times New Roman"/>
                <w:color w:val="000000"/>
              </w:rPr>
              <w:t>AGCA</w:t>
            </w:r>
            <w:r w:rsidRPr="002E46EA">
              <w:rPr>
                <w:rFonts w:ascii="Times New Roman" w:hAnsi="Times New Roman" w:cs="Times New Roman"/>
                <w:color w:val="000000"/>
                <w:u w:val="single"/>
              </w:rPr>
              <w:t>GGATCC</w:t>
            </w:r>
            <w:r w:rsidRPr="002E46EA">
              <w:rPr>
                <w:rFonts w:ascii="Times New Roman" w:hAnsi="Times New Roman" w:cs="Times New Roman"/>
                <w:color w:val="000000"/>
              </w:rPr>
              <w:t>GTAGTTCTTCTTGCTTTTATTATACCAC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2BF48" w14:textId="25275FA0" w:rsidR="00692EB1" w:rsidRPr="002E46EA" w:rsidRDefault="00692EB1" w:rsidP="00324107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5’</w:t>
            </w:r>
            <w:r w:rsidR="00324107"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-P</w:t>
            </w:r>
            <w:r w:rsidR="005C3619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-</w:t>
            </w:r>
            <w:bookmarkStart w:id="0" w:name="_GoBack"/>
            <w:bookmarkEnd w:id="0"/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CD0956.3</w:t>
            </w: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-RCd14-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P</w:t>
            </w:r>
            <w:r w:rsidR="00324107"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-BamHI</w:t>
            </w:r>
          </w:p>
        </w:tc>
      </w:tr>
      <w:tr w:rsidR="00692EB1" w:rsidRPr="00092717" w14:paraId="1662031F" w14:textId="77777777" w:rsidTr="00202D53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F8E5C" w14:textId="138576AE" w:rsidR="00692EB1" w:rsidRPr="002E46EA" w:rsidRDefault="00692EB1" w:rsidP="00692EB1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JP66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55E6E" w14:textId="6B3C2935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lang w:val="fr-FR" w:eastAsia="fr-FR"/>
              </w:rPr>
            </w:pPr>
            <w:r w:rsidRPr="002E46EA">
              <w:rPr>
                <w:rFonts w:ascii="Times New Roman" w:hAnsi="Times New Roman" w:cs="Times New Roman"/>
                <w:color w:val="000000"/>
              </w:rPr>
              <w:t>AGCACTCGAGCAATTGTTAAACTTCAATTTATCG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450F1" w14:textId="0CBD567F" w:rsidR="00692EB1" w:rsidRPr="002E46EA" w:rsidRDefault="00324107" w:rsidP="00324107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3’-PCD0956.3</w:t>
            </w: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-RCd14-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P</w:t>
            </w: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-XhoI</w:t>
            </w:r>
          </w:p>
        </w:tc>
      </w:tr>
      <w:tr w:rsidR="00692EB1" w:rsidRPr="00092717" w14:paraId="625A4646" w14:textId="77777777" w:rsidTr="001179BA">
        <w:trPr>
          <w:trHeight w:val="280"/>
        </w:trPr>
        <w:tc>
          <w:tcPr>
            <w:tcW w:w="61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8DDBD" w14:textId="12D65AD7" w:rsidR="00692EB1" w:rsidRPr="002E46EA" w:rsidRDefault="00692EB1" w:rsidP="00692EB1">
            <w:pPr>
              <w:spacing w:before="120" w:after="120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2E46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pMSR</w:t>
            </w:r>
            <w:proofErr w:type="spellEnd"/>
            <w:r w:rsidR="001179B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 xml:space="preserve"> and pMSR0</w:t>
            </w:r>
            <w:r w:rsidRPr="002E46E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 xml:space="preserve"> construction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F97AA" w14:textId="77777777" w:rsidR="00692EB1" w:rsidRPr="002E46EA" w:rsidRDefault="00692EB1" w:rsidP="00692EB1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</w:p>
        </w:tc>
      </w:tr>
      <w:tr w:rsidR="00692EB1" w:rsidRPr="00092717" w14:paraId="5ADDC136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6CC63" w14:textId="09658681" w:rsidR="00692EB1" w:rsidRPr="002E46EA" w:rsidRDefault="00692EB1" w:rsidP="00692E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41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BCD75" w14:textId="17407E6B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ATCCTCTAGAGTCGACG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5ACA9" w14:textId="798A9671" w:rsidR="00692EB1" w:rsidRPr="002E46EA" w:rsidRDefault="00692EB1" w:rsidP="001179B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 xml:space="preserve">5’ 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lang w:val="en-US"/>
              </w:rPr>
              <w:t>codA</w:t>
            </w: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 xml:space="preserve"> removal from pMTL-SC7</w:t>
            </w:r>
            <w:r w:rsidR="001179B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2</w:t>
            </w: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15</w:t>
            </w:r>
            <w:r w:rsidR="001179B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 xml:space="preserve"> and pMTL-SC7315</w:t>
            </w: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 xml:space="preserve"> by inverse PCR</w:t>
            </w:r>
          </w:p>
        </w:tc>
      </w:tr>
      <w:tr w:rsidR="00692EB1" w:rsidRPr="00092717" w14:paraId="21740103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A2217" w14:textId="13FE5C13" w:rsidR="00692EB1" w:rsidRPr="002E46EA" w:rsidRDefault="00692EB1" w:rsidP="00692E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41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A8E4B" w14:textId="67FF30C3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AATCATGGTCATATGGATACAG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1A717" w14:textId="3DF63EEC" w:rsidR="00692EB1" w:rsidRPr="002E46EA" w:rsidRDefault="00692EB1" w:rsidP="00692EB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</w:rPr>
              <w:t>3</w:t>
            </w: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 xml:space="preserve">’ 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lang w:val="en-US"/>
              </w:rPr>
              <w:t>codA</w:t>
            </w: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 xml:space="preserve"> removal from </w:t>
            </w:r>
            <w:r w:rsidR="001179BA"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pMTL-SC7</w:t>
            </w:r>
            <w:r w:rsidR="001179B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2</w:t>
            </w:r>
            <w:r w:rsidR="001179BA"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15</w:t>
            </w:r>
            <w:r w:rsidR="001179B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 xml:space="preserve"> and </w:t>
            </w: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pMTL-SC7315 by inverse PCR</w:t>
            </w:r>
          </w:p>
        </w:tc>
      </w:tr>
      <w:tr w:rsidR="00692EB1" w:rsidRPr="00092717" w14:paraId="32A2D201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79A0A" w14:textId="4196B54B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41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D7C8E" w14:textId="7FB7D771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ccatatgaccatgattacCGAATTCTGCATCAAGCTAG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FFE12" w14:textId="49B97C7F" w:rsidR="00692EB1" w:rsidRPr="001179BA" w:rsidRDefault="00692EB1" w:rsidP="001179BA">
            <w:pPr>
              <w:keepNext/>
              <w:keepLines/>
              <w:outlineLvl w:val="2"/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</w:pPr>
            <w:r w:rsidRPr="002E46EA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 xml:space="preserve">5' </w:t>
            </w:r>
            <w:r w:rsidRPr="002E46EA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fr-FR"/>
              </w:rPr>
              <w:t>P</w:t>
            </w:r>
            <w:r w:rsidRPr="002E46EA">
              <w:rPr>
                <w:rFonts w:ascii="Times New Roman" w:eastAsia="Times New Roman" w:hAnsi="Times New Roman" w:cs="Times New Roman"/>
                <w:i/>
                <w:sz w:val="22"/>
                <w:szCs w:val="22"/>
                <w:vertAlign w:val="subscript"/>
                <w:lang w:eastAsia="fr-FR"/>
              </w:rPr>
              <w:t>tet</w:t>
            </w:r>
            <w:r w:rsidRPr="002E46EA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fr-FR"/>
              </w:rPr>
              <w:t>-CD2517.1</w:t>
            </w:r>
            <w:r w:rsidR="001179BA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 xml:space="preserve"> and 5’ </w:t>
            </w:r>
            <w:r w:rsidR="001179BA" w:rsidRPr="002E46EA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fr-FR"/>
              </w:rPr>
              <w:t>P</w:t>
            </w:r>
            <w:r w:rsidR="001179BA" w:rsidRPr="002E46EA">
              <w:rPr>
                <w:rFonts w:ascii="Times New Roman" w:eastAsia="Times New Roman" w:hAnsi="Times New Roman" w:cs="Times New Roman"/>
                <w:i/>
                <w:sz w:val="22"/>
                <w:szCs w:val="22"/>
                <w:vertAlign w:val="subscript"/>
                <w:lang w:eastAsia="fr-FR"/>
              </w:rPr>
              <w:t>tet</w:t>
            </w:r>
            <w:r w:rsidR="001179BA" w:rsidRPr="002E46EA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fr-FR"/>
              </w:rPr>
              <w:t>-CD2517.1</w:t>
            </w:r>
            <w:r w:rsidR="001179BA"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-RCd</w:t>
            </w:r>
            <w:r w:rsidR="001179B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8</w:t>
            </w:r>
            <w:r w:rsidR="001179BA"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-P</w:t>
            </w:r>
          </w:p>
        </w:tc>
      </w:tr>
      <w:tr w:rsidR="00692EB1" w:rsidRPr="00092717" w14:paraId="6D62E20B" w14:textId="77777777" w:rsidTr="001179BA">
        <w:trPr>
          <w:trHeight w:val="546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F458F" w14:textId="0B22779C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41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C4696" w14:textId="7C44B0C4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gtcgactctagaggatccGAAGAACTACAATCTATTTTGC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C8E7B" w14:textId="70A944BC" w:rsidR="00692EB1" w:rsidRPr="002E46EA" w:rsidRDefault="00692EB1" w:rsidP="00692EB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2E46EA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 xml:space="preserve">3' </w:t>
            </w:r>
            <w:r w:rsidRPr="002E46EA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fr-FR"/>
              </w:rPr>
              <w:t>P</w:t>
            </w:r>
            <w:r w:rsidRPr="002E46EA">
              <w:rPr>
                <w:rFonts w:ascii="Times New Roman" w:eastAsia="Times New Roman" w:hAnsi="Times New Roman" w:cs="Times New Roman"/>
                <w:i/>
                <w:sz w:val="22"/>
                <w:szCs w:val="22"/>
                <w:vertAlign w:val="subscript"/>
                <w:lang w:eastAsia="fr-FR"/>
              </w:rPr>
              <w:t>tet</w:t>
            </w:r>
            <w:r w:rsidRPr="002E46EA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fr-FR"/>
              </w:rPr>
              <w:t>-CD2517.1</w:t>
            </w:r>
          </w:p>
        </w:tc>
      </w:tr>
      <w:tr w:rsidR="001179BA" w:rsidRPr="00092717" w14:paraId="1253B69F" w14:textId="77777777" w:rsidTr="001179BA">
        <w:trPr>
          <w:trHeight w:val="546"/>
        </w:trPr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DB2F77" w14:textId="7418EEE5" w:rsidR="001179BA" w:rsidRPr="001179BA" w:rsidRDefault="001179BA" w:rsidP="001179BA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lastRenderedPageBreak/>
              <w:t>JP61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0B94D5" w14:textId="6E308F87" w:rsidR="001179BA" w:rsidRPr="001179BA" w:rsidRDefault="001179BA" w:rsidP="001179BA">
            <w:pPr>
              <w:rPr>
                <w:rFonts w:ascii="Calibri" w:hAnsi="Calibri" w:cs="Calibri"/>
                <w:color w:val="000000"/>
                <w:lang w:val="fr-FR" w:eastAsia="fr-FR"/>
              </w:rPr>
            </w:pPr>
            <w:r>
              <w:rPr>
                <w:rFonts w:ascii="Calibri" w:hAnsi="Calibri" w:cs="Calibri"/>
                <w:color w:val="000000"/>
              </w:rPr>
              <w:t>CCATACGATGTTCCAGATTAC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30E44D" w14:textId="1A9424BA" w:rsidR="001179BA" w:rsidRPr="001179BA" w:rsidRDefault="001179BA" w:rsidP="001179B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2E46EA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 xml:space="preserve">3' </w:t>
            </w:r>
            <w:r w:rsidRPr="002E46EA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fr-FR"/>
              </w:rPr>
              <w:t>P</w:t>
            </w:r>
            <w:r w:rsidRPr="002E46EA">
              <w:rPr>
                <w:rFonts w:ascii="Times New Roman" w:eastAsia="Times New Roman" w:hAnsi="Times New Roman" w:cs="Times New Roman"/>
                <w:i/>
                <w:sz w:val="22"/>
                <w:szCs w:val="22"/>
                <w:vertAlign w:val="subscript"/>
                <w:lang w:eastAsia="fr-FR"/>
              </w:rPr>
              <w:t>tet</w:t>
            </w:r>
            <w:r w:rsidRPr="002E46EA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fr-FR"/>
              </w:rPr>
              <w:t>-CD2517.1</w:t>
            </w: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-RCd</w:t>
            </w:r>
            <w:r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8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  <w:lang w:bidi="x-none"/>
              </w:rPr>
              <w:t>-P</w:t>
            </w:r>
          </w:p>
        </w:tc>
      </w:tr>
      <w:tr w:rsidR="00692EB1" w:rsidRPr="00092717" w14:paraId="6604313E" w14:textId="77777777" w:rsidTr="001179BA">
        <w:trPr>
          <w:trHeight w:val="280"/>
        </w:trPr>
        <w:tc>
          <w:tcPr>
            <w:tcW w:w="61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D6F50" w14:textId="2747F7C1" w:rsidR="00692EB1" w:rsidRPr="002E46EA" w:rsidRDefault="00692EB1" w:rsidP="00692EB1">
            <w:pPr>
              <w:keepNext/>
              <w:keepLines/>
              <w:outlineLvl w:val="2"/>
              <w:rPr>
                <w:rFonts w:ascii="Times New Roman" w:hAnsi="Times New Roman" w:cs="Times New Roman"/>
                <w:b/>
                <w:sz w:val="22"/>
                <w:szCs w:val="22"/>
                <w:lang w:bidi="x-none"/>
              </w:rPr>
            </w:pPr>
            <w:proofErr w:type="spellStart"/>
            <w:r w:rsidRPr="002E46EA">
              <w:rPr>
                <w:rFonts w:ascii="Times New Roman" w:hAnsi="Times New Roman" w:cs="Times New Roman"/>
                <w:b/>
                <w:sz w:val="22"/>
                <w:szCs w:val="22"/>
                <w:lang w:bidi="x-none"/>
              </w:rPr>
              <w:t>pMSR</w:t>
            </w:r>
            <w:proofErr w:type="spellEnd"/>
            <w:r w:rsidRPr="002E46EA">
              <w:rPr>
                <w:rFonts w:ascii="Times New Roman" w:hAnsi="Times New Roman" w:cs="Times New Roman"/>
                <w:b/>
                <w:sz w:val="22"/>
                <w:szCs w:val="22"/>
                <w:lang w:bidi="x-none"/>
              </w:rPr>
              <w:t xml:space="preserve"> cloning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406C2" w14:textId="5C063DDE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</w:p>
        </w:tc>
      </w:tr>
      <w:tr w:rsidR="00692EB1" w:rsidRPr="00092717" w14:paraId="27DA881C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24DBB" w14:textId="192C243B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44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CD22D" w14:textId="13E49110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TTTTGTAAACGAATTGC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C800FC" w14:textId="30B8903F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5’pMSR insert screening</w:t>
            </w:r>
          </w:p>
        </w:tc>
      </w:tr>
      <w:tr w:rsidR="00692EB1" w:rsidRPr="00092717" w14:paraId="6A92B4BA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4555E" w14:textId="5C8CCD5D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45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BBDA9" w14:textId="7DFFA500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CACGTTAAGGGATTTTG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7ACF3" w14:textId="0C6A8EBC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3’pMSR insert screening</w:t>
            </w:r>
          </w:p>
        </w:tc>
      </w:tr>
      <w:tr w:rsidR="00692EB1" w:rsidRPr="00092717" w14:paraId="0725D0E5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1FF86" w14:textId="37D5203B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21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49603" w14:textId="121D429A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ttttgttaccctaagtttGAGAATTACTTTACAGATATAAAGAAAC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BE53A" w14:textId="38FA2E00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5’ left arm Δ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lang w:val="en-US"/>
              </w:rPr>
              <w:t>CD0956.2</w:t>
            </w:r>
          </w:p>
        </w:tc>
      </w:tr>
      <w:tr w:rsidR="00692EB1" w:rsidRPr="00092717" w14:paraId="31955671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B872E" w14:textId="760E7BB1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21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DCD13" w14:textId="76756E81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tagattacGGCTTCCACTTTAATTTTTGAATAC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111D1" w14:textId="057C7405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3’ left arm Δ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lang w:val="en-US"/>
              </w:rPr>
              <w:t>CD0956.2</w:t>
            </w:r>
          </w:p>
        </w:tc>
      </w:tr>
      <w:tr w:rsidR="00692EB1" w:rsidRPr="00092717" w14:paraId="3EFE8E46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20CE2" w14:textId="7E2B5A01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21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52028" w14:textId="4A9C05A4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tggaagccGTAATCTACAATTTATAGAGTGGAG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F6124" w14:textId="55BA5F0F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5’ right arm Δ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lang w:val="en-US"/>
              </w:rPr>
              <w:t>CD0956.2</w:t>
            </w:r>
          </w:p>
        </w:tc>
      </w:tr>
      <w:tr w:rsidR="00692EB1" w:rsidRPr="00092717" w14:paraId="44C123F5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4F85C" w14:textId="479459B7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17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8AE99" w14:textId="33002A3B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ttatcaaaaaggagtttGCTCACTGCAAAATCTCTAC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F00DE" w14:textId="59270FF5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3’ right arm Δ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lang w:val="en-US"/>
              </w:rPr>
              <w:t>CD0956.2</w:t>
            </w:r>
          </w:p>
        </w:tc>
      </w:tr>
      <w:tr w:rsidR="00692EB1" w:rsidRPr="00092717" w14:paraId="263F21AE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3F6F4" w14:textId="4D230F4C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22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59E86" w14:textId="2F7C466F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ATTCAAAAATTAAAGTGGAAGC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F30C7" w14:textId="7AD36386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5’ Δ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lang w:val="en-US"/>
              </w:rPr>
              <w:t xml:space="preserve">CD0956.2 </w:t>
            </w: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screening</w:t>
            </w:r>
          </w:p>
        </w:tc>
      </w:tr>
      <w:tr w:rsidR="00692EB1" w:rsidRPr="00092717" w14:paraId="6DEA35E9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BCC74" w14:textId="32F256A7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17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F597A" w14:textId="70B18412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CACCCTCAATACCTTG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88745" w14:textId="3A5F36A2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3’ Δ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lang w:val="en-US"/>
              </w:rPr>
              <w:t xml:space="preserve">CD0956.2 </w:t>
            </w: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screening</w:t>
            </w:r>
          </w:p>
        </w:tc>
      </w:tr>
      <w:tr w:rsidR="00692EB1" w:rsidRPr="00092717" w14:paraId="1F3FE7B0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D49A4" w14:textId="65CFBEE4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22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EF80A" w14:textId="789BA493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proofErr w:type="spellStart"/>
            <w:r w:rsidRPr="002E46EA">
              <w:rPr>
                <w:rFonts w:ascii="Times New Roman" w:hAnsi="Times New Roman" w:cs="Times New Roman"/>
                <w:color w:val="000000"/>
              </w:rPr>
              <w:t>ttttttgttaccctaagtttCCTAGTTTCTGCATACTTTC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E5AD7" w14:textId="5D7F7232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5’ left arm Δ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lang w:val="en-US"/>
              </w:rPr>
              <w:t>CD0977.1</w:t>
            </w:r>
          </w:p>
        </w:tc>
      </w:tr>
      <w:tr w:rsidR="00692EB1" w:rsidRPr="00092717" w14:paraId="4C30B005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A80EE5" w14:textId="4434FA6A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22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05DBA" w14:textId="094EC53D" w:rsidR="00692EB1" w:rsidRPr="002E46EA" w:rsidRDefault="00692EB1" w:rsidP="00692EB1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proofErr w:type="spellStart"/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atatattgGCTAGCTTTATTACATATATTATTTCCAG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89032" w14:textId="1B479FA3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3’ left arm Δ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lang w:val="en-US"/>
              </w:rPr>
              <w:t>CD0977.1</w:t>
            </w:r>
          </w:p>
        </w:tc>
      </w:tr>
      <w:tr w:rsidR="00692EB1" w:rsidRPr="00092717" w14:paraId="457FF9FE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D9234" w14:textId="1B83AC9D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22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E74F7" w14:textId="20876F8E" w:rsidR="00692EB1" w:rsidRPr="002E46EA" w:rsidRDefault="00692EB1" w:rsidP="00692EB1">
            <w:pPr>
              <w:keepNext/>
              <w:keepLines/>
              <w:outlineLvl w:val="2"/>
              <w:rPr>
                <w:rFonts w:ascii="Times New Roman" w:hAnsi="Times New Roman" w:cs="Times New Roman"/>
                <w:sz w:val="22"/>
                <w:szCs w:val="22"/>
                <w:lang w:bidi="x-none"/>
              </w:rPr>
            </w:pPr>
            <w:proofErr w:type="spellStart"/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aagctagcCAATATATTCTATATTGCAATAAAAAACATTG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9D152" w14:textId="263D1389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5’ right arm Δ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lang w:val="en-US"/>
              </w:rPr>
              <w:t>CD0977.1</w:t>
            </w:r>
          </w:p>
        </w:tc>
      </w:tr>
      <w:tr w:rsidR="00692EB1" w:rsidRPr="00092717" w14:paraId="3D63DEB5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64D34" w14:textId="354BF30D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15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CAC1D" w14:textId="622F6328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ttatcaaaaaggagtttGATAAGAACTATAAAGAGTTTATAAAATTATTAAAC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3C7C7" w14:textId="6C47904E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3’ right arm Δ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lang w:val="en-US"/>
              </w:rPr>
              <w:t>CD0977.1</w:t>
            </w:r>
          </w:p>
        </w:tc>
      </w:tr>
      <w:tr w:rsidR="00692EB1" w:rsidRPr="00902E8C" w14:paraId="04B6D7E2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B199F" w14:textId="06058953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16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29C2A" w14:textId="14B9C14C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TAATATCCCCTTCTTTCTATTAAC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DC1F6" w14:textId="3F706713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5’ Δ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lang w:val="en-US"/>
              </w:rPr>
              <w:t xml:space="preserve">CD0977.1 </w:t>
            </w: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screening</w:t>
            </w:r>
          </w:p>
        </w:tc>
      </w:tr>
      <w:tr w:rsidR="00692EB1" w:rsidRPr="00902E8C" w14:paraId="66E7D9DD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4A096" w14:textId="1D71FA9D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16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19020" w14:textId="0A71B501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AGAAATAGAGGAAAGAGTG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322B8" w14:textId="062E2A7D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3’ Δ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lang w:val="en-US"/>
              </w:rPr>
              <w:t xml:space="preserve">CD0977.1 </w:t>
            </w: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screening</w:t>
            </w:r>
          </w:p>
        </w:tc>
      </w:tr>
      <w:tr w:rsidR="00692EB1" w:rsidRPr="00092717" w14:paraId="0C2D12AC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5178B" w14:textId="61B1CA9D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52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4F3E8" w14:textId="53A226C5" w:rsidR="00692EB1" w:rsidRPr="002E46EA" w:rsidRDefault="00692EB1" w:rsidP="00692E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E46EA">
              <w:rPr>
                <w:rFonts w:ascii="Times New Roman" w:hAnsi="Times New Roman" w:cs="Times New Roman"/>
                <w:sz w:val="22"/>
                <w:szCs w:val="22"/>
              </w:rPr>
              <w:t>ttttttgttaccctaagtttGCAAGTGTTAGTGATATTACAG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DDEE8" w14:textId="29EEEDFF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5’ left arm Δ</w:t>
            </w:r>
            <w:r w:rsidRPr="002E46EA">
              <w:rPr>
                <w:rFonts w:ascii="Times New Roman" w:hAnsi="Times New Roman" w:cs="Times New Roman"/>
                <w:sz w:val="22"/>
                <w:szCs w:val="22"/>
              </w:rPr>
              <w:t>ψCD630_2</w:t>
            </w:r>
          </w:p>
        </w:tc>
      </w:tr>
      <w:tr w:rsidR="00692EB1" w:rsidRPr="00092717" w14:paraId="4BA0139F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2004A" w14:textId="0CBA81E4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52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1F7E0" w14:textId="0EB62996" w:rsidR="00692EB1" w:rsidRPr="002E46EA" w:rsidRDefault="00692EB1" w:rsidP="00692E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E46EA">
              <w:rPr>
                <w:rFonts w:ascii="Times New Roman" w:hAnsi="Times New Roman" w:cs="Times New Roman"/>
                <w:sz w:val="22"/>
                <w:szCs w:val="22"/>
              </w:rPr>
              <w:t>ataattatataaATGACTGCTTATAACAATATAGC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F3E92" w14:textId="4E2D1937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3’ left arm Δ</w:t>
            </w:r>
            <w:r w:rsidRPr="002E46EA">
              <w:rPr>
                <w:rFonts w:ascii="Times New Roman" w:hAnsi="Times New Roman" w:cs="Times New Roman"/>
                <w:sz w:val="22"/>
                <w:szCs w:val="22"/>
              </w:rPr>
              <w:t>ψCD630_2</w:t>
            </w:r>
          </w:p>
        </w:tc>
      </w:tr>
      <w:tr w:rsidR="00692EB1" w:rsidRPr="00092717" w14:paraId="5967AA84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D9786" w14:textId="6A15CBC9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52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AC493" w14:textId="7D66270C" w:rsidR="00692EB1" w:rsidRPr="002E46EA" w:rsidRDefault="00692EB1" w:rsidP="00692E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E46EA">
              <w:rPr>
                <w:rFonts w:ascii="Times New Roman" w:hAnsi="Times New Roman" w:cs="Times New Roman"/>
                <w:sz w:val="22"/>
                <w:szCs w:val="22"/>
              </w:rPr>
              <w:t>aagcagtcatTTATATAATTATTTGGACTAACATATAGTATC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40D86" w14:textId="332D3B0F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5’ right arm Δ</w:t>
            </w:r>
            <w:r w:rsidRPr="002E46EA">
              <w:rPr>
                <w:rFonts w:ascii="Times New Roman" w:hAnsi="Times New Roman" w:cs="Times New Roman"/>
                <w:sz w:val="22"/>
                <w:szCs w:val="22"/>
              </w:rPr>
              <w:t>ψCD630_2</w:t>
            </w:r>
          </w:p>
        </w:tc>
      </w:tr>
      <w:tr w:rsidR="00692EB1" w:rsidRPr="00092717" w14:paraId="069F1BEA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565D0" w14:textId="6137D48E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52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FD0ED" w14:textId="52F4E31B" w:rsidR="00692EB1" w:rsidRPr="002E46EA" w:rsidRDefault="00692EB1" w:rsidP="00692E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E46EA">
              <w:rPr>
                <w:rFonts w:ascii="Times New Roman" w:hAnsi="Times New Roman" w:cs="Times New Roman"/>
                <w:sz w:val="22"/>
                <w:szCs w:val="22"/>
              </w:rPr>
              <w:t>agattatcaaaaaggagtttGGGGATTATCAGCAATGAAC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EF162" w14:textId="693F6D63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3’ right arm Δ</w:t>
            </w:r>
            <w:r w:rsidRPr="002E46EA">
              <w:rPr>
                <w:rFonts w:ascii="Times New Roman" w:hAnsi="Times New Roman" w:cs="Times New Roman"/>
                <w:sz w:val="22"/>
                <w:szCs w:val="22"/>
              </w:rPr>
              <w:t>ψCD630_2</w:t>
            </w:r>
          </w:p>
        </w:tc>
      </w:tr>
      <w:tr w:rsidR="00692EB1" w:rsidRPr="00092717" w14:paraId="6A500EF3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7EA50" w14:textId="32E5C0B1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52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4BE61" w14:textId="422A1A7E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TAGTTATGGATTCTCATGGTG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85560" w14:textId="7EB692DB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3’ Δ</w:t>
            </w:r>
            <w:r w:rsidRPr="002E46EA">
              <w:rPr>
                <w:rFonts w:ascii="Times New Roman" w:hAnsi="Times New Roman" w:cs="Times New Roman"/>
                <w:sz w:val="22"/>
                <w:szCs w:val="22"/>
              </w:rPr>
              <w:t xml:space="preserve">ψCD630_2 </w:t>
            </w: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screening</w:t>
            </w:r>
          </w:p>
        </w:tc>
      </w:tr>
      <w:tr w:rsidR="00692EB1" w:rsidRPr="00092717" w14:paraId="484B7668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A80A2" w14:textId="21A20658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52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58018" w14:textId="31759E25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TGTGTCTAACCTTTGCATC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0103C" w14:textId="7F2B003C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5’ Δ</w:t>
            </w:r>
            <w:r w:rsidRPr="002E46EA">
              <w:rPr>
                <w:rFonts w:ascii="Times New Roman" w:hAnsi="Times New Roman" w:cs="Times New Roman"/>
                <w:sz w:val="22"/>
                <w:szCs w:val="22"/>
              </w:rPr>
              <w:t xml:space="preserve">ψCD630_2 </w:t>
            </w: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screening</w:t>
            </w:r>
          </w:p>
        </w:tc>
      </w:tr>
      <w:tr w:rsidR="00692EB1" w:rsidRPr="00092717" w14:paraId="5988BD34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72E1B" w14:textId="7FA61619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57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0C289" w14:textId="157DDA49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gttttttgttaccctaagtttCAGGAGCTGACAATGTTC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3DE01" w14:textId="433A2D76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5’ left arm Δ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</w:rPr>
              <w:t>CD0904.1</w:t>
            </w:r>
          </w:p>
        </w:tc>
      </w:tr>
      <w:tr w:rsidR="00692EB1" w:rsidRPr="00092717" w14:paraId="6DC39194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F6302" w14:textId="21AAAE3A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57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62BE0" w14:textId="06D7781F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aaaaagttaatCCTATATATTACTTTTTTATTCATCCATATATC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E1CCD" w14:textId="11CE6258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3’ left arm Δ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</w:rPr>
              <w:t>CD0904.1</w:t>
            </w:r>
          </w:p>
        </w:tc>
      </w:tr>
      <w:tr w:rsidR="00692EB1" w:rsidRPr="00092717" w14:paraId="69E51FB0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4C1F2" w14:textId="1730D10E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57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11908" w14:textId="211E87CA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tatataggATTAACTTTTTATTGAGTATAGTAGC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A49FC" w14:textId="550FE8ED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5’ right arm Δ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</w:rPr>
              <w:t>CD0904.1</w:t>
            </w:r>
          </w:p>
        </w:tc>
      </w:tr>
      <w:tr w:rsidR="00692EB1" w:rsidRPr="00092717" w14:paraId="1C7CED3E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D864C" w14:textId="46D0BD88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57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5BF8B" w14:textId="28792E3F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proofErr w:type="spellStart"/>
            <w:r w:rsidRPr="002E46EA">
              <w:rPr>
                <w:rFonts w:ascii="Times New Roman" w:hAnsi="Times New Roman" w:cs="Times New Roman"/>
                <w:color w:val="000000"/>
              </w:rPr>
              <w:t>agattatcaaaaaggagtttAATACCTTCAAATGAAAGAAGAG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1F83B" w14:textId="5CA1E6F4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3’ right arm Δ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</w:rPr>
              <w:t>CD0904.1</w:t>
            </w:r>
          </w:p>
        </w:tc>
      </w:tr>
      <w:tr w:rsidR="00692EB1" w:rsidRPr="00092717" w14:paraId="0387EF2B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084AF" w14:textId="6D2E7A4F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57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BEE938" w14:textId="71FBA78E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E46EA">
              <w:rPr>
                <w:rFonts w:ascii="Times New Roman" w:hAnsi="Times New Roman" w:cs="Times New Roman"/>
                <w:color w:val="000000"/>
              </w:rPr>
              <w:t>GCCAGTCATTTCTTCTATGTACTC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5D34D" w14:textId="1DA4BDB8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5’ Δ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CD0904.1 </w:t>
            </w: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screening</w:t>
            </w:r>
          </w:p>
        </w:tc>
      </w:tr>
      <w:tr w:rsidR="00692EB1" w:rsidRPr="00092717" w14:paraId="72E86359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EEEF5" w14:textId="6FEE4132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58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1F888" w14:textId="2FF68C98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2E46EA">
              <w:rPr>
                <w:rFonts w:ascii="Times New Roman" w:hAnsi="Times New Roman" w:cs="Times New Roman"/>
                <w:color w:val="000000"/>
              </w:rPr>
              <w:t>CGACATTGCTATGTCAAAAG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856D8" w14:textId="42A93FA6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3’ Δ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CD0904.1 </w:t>
            </w: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screening</w:t>
            </w:r>
          </w:p>
        </w:tc>
      </w:tr>
      <w:tr w:rsidR="00692EB1" w:rsidRPr="00092717" w14:paraId="32683FBB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84717" w14:textId="0F55438E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58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C1DA4" w14:textId="207C7B43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gttttttgttaccctaagtttGGTTGATAATGTAAAATATGTAGC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9DFB7" w14:textId="42E19DBF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5’ left arm Δ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</w:rPr>
              <w:t>CD0956.3</w:t>
            </w:r>
          </w:p>
        </w:tc>
      </w:tr>
      <w:tr w:rsidR="00692EB1" w:rsidRPr="00092717" w14:paraId="6450A7A9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1C804" w14:textId="027DE348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58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32E8D" w14:textId="41896AD2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aaaaaaccCAATGAAATTCAAGTAAATAAATACC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D9CAF" w14:textId="77F278E8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3’ left arm Δ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</w:rPr>
              <w:t>CD0956.3</w:t>
            </w:r>
          </w:p>
        </w:tc>
      </w:tr>
      <w:tr w:rsidR="00692EB1" w:rsidRPr="00092717" w14:paraId="60598A43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CE02E" w14:textId="2E934017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58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0F9C4" w14:textId="4372F297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tttcattgGGTTTTTTATTAAGCATACTAGC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A7866" w14:textId="7C5D3382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5’ right arm Δ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</w:rPr>
              <w:t>CD0956.3</w:t>
            </w:r>
          </w:p>
        </w:tc>
      </w:tr>
      <w:tr w:rsidR="00692EB1" w:rsidRPr="00092717" w14:paraId="5D26082D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A28CB" w14:textId="63E2E34C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58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BE8A3" w14:textId="08A03E1F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attatcaaaaaggagtttCCAAGTGCTTTATCTATATTATTTATTC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8767A" w14:textId="5B8292ED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3’ right arm Δ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</w:rPr>
              <w:t>CD0956.3</w:t>
            </w:r>
          </w:p>
        </w:tc>
      </w:tr>
      <w:tr w:rsidR="00692EB1" w:rsidRPr="00092717" w14:paraId="2D44F3A8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488BB" w14:textId="1236D6EB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58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E345F" w14:textId="2E1642BA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TCACTCTACCGCAAAATAG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BCA19" w14:textId="00C297E8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5’ Δ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CD0956.3 </w:t>
            </w: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screening</w:t>
            </w:r>
          </w:p>
        </w:tc>
      </w:tr>
      <w:tr w:rsidR="00692EB1" w:rsidRPr="00092717" w14:paraId="47288294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42DF3" w14:textId="0D5467E0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58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3ACC6" w14:textId="27349B58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GTTCTCAAACCTTTACATAC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281E8B" w14:textId="56AC3330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3’ Δ</w:t>
            </w:r>
            <w:r w:rsidRPr="002E46EA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CD0956.3 </w:t>
            </w: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screening</w:t>
            </w:r>
          </w:p>
        </w:tc>
      </w:tr>
      <w:tr w:rsidR="00692EB1" w:rsidRPr="00092717" w14:paraId="474FB1DF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0174F" w14:textId="58559EC4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59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B2469" w14:textId="24DFD259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gttttttgttaccctaagtttGGCTATAGAGCAGCAAGAG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0D3F1" w14:textId="509A9293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5’ left arm</w:t>
            </w: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fr-FR"/>
              </w:rPr>
              <w:t xml:space="preserve">, 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lang w:val="fr-FR"/>
              </w:rPr>
              <w:t>P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vertAlign w:val="subscript"/>
                <w:lang w:val="fr-FR"/>
              </w:rPr>
              <w:t>thl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lang w:val="fr-FR"/>
              </w:rPr>
              <w:t>-ermB</w:t>
            </w: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fr-FR"/>
              </w:rPr>
              <w:t xml:space="preserve"> insertion</w:t>
            </w:r>
          </w:p>
        </w:tc>
      </w:tr>
      <w:tr w:rsidR="00692EB1" w:rsidRPr="00092717" w14:paraId="7E35E67A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79273" w14:textId="2FCE8546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59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A28D5" w14:textId="53F03326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aaaccattCAATACAATTAATAAAGATTTGTACTACAC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D5229" w14:textId="77C8F50C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3’ left arm</w:t>
            </w: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fr-FR"/>
              </w:rPr>
              <w:t xml:space="preserve">, 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lang w:val="fr-FR"/>
              </w:rPr>
              <w:t>P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vertAlign w:val="subscript"/>
                <w:lang w:val="fr-FR"/>
              </w:rPr>
              <w:t>thl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lang w:val="fr-FR"/>
              </w:rPr>
              <w:t>-ermB</w:t>
            </w: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fr-FR"/>
              </w:rPr>
              <w:t xml:space="preserve"> insertion</w:t>
            </w:r>
          </w:p>
        </w:tc>
      </w:tr>
      <w:tr w:rsidR="00692EB1" w:rsidRPr="00092717" w14:paraId="24EA254D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6C980" w14:textId="416976EC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lastRenderedPageBreak/>
              <w:t>JP60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CFF8D" w14:textId="4E4EE576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gcttttatCTAATGTCAATGTAGGTATTCTTTG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4AC14" w14:textId="0A76864C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 xml:space="preserve">5’ right arm, 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lang w:val="fr-FR"/>
              </w:rPr>
              <w:t>P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vertAlign w:val="subscript"/>
                <w:lang w:val="fr-FR"/>
              </w:rPr>
              <w:t>thl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lang w:val="fr-FR"/>
              </w:rPr>
              <w:t>-ermB</w:t>
            </w: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fr-FR"/>
              </w:rPr>
              <w:t xml:space="preserve"> insertion</w:t>
            </w:r>
          </w:p>
        </w:tc>
      </w:tr>
      <w:tr w:rsidR="00692EB1" w:rsidRPr="00092717" w14:paraId="3FE8E952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5D0FE" w14:textId="636974D8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60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F67D5" w14:textId="435F2486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attatcaaaaaggagtttCCAGTTGTAGATATAGTTGG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4F1BC3" w14:textId="2D311271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 xml:space="preserve">3’ right arm, 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lang w:val="fr-FR"/>
              </w:rPr>
              <w:t>P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vertAlign w:val="subscript"/>
                <w:lang w:val="fr-FR"/>
              </w:rPr>
              <w:t>thl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lang w:val="fr-FR"/>
              </w:rPr>
              <w:t>-ermB</w:t>
            </w: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fr-FR"/>
              </w:rPr>
              <w:t xml:space="preserve"> insertion</w:t>
            </w:r>
          </w:p>
        </w:tc>
      </w:tr>
      <w:tr w:rsidR="00692EB1" w:rsidRPr="00092717" w14:paraId="01175F65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BD4B1" w14:textId="2690A580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60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B6557" w14:textId="101DD6A6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CAAAAGATGAACATATAAGTAAATC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B88AF" w14:textId="46945219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 xml:space="preserve">5’ 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lang w:val="fr-FR"/>
              </w:rPr>
              <w:t>P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vertAlign w:val="subscript"/>
                <w:lang w:val="fr-FR"/>
              </w:rPr>
              <w:t>thl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lang w:val="fr-FR"/>
              </w:rPr>
              <w:t>-ermB</w:t>
            </w: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 xml:space="preserve"> insertion screening</w:t>
            </w:r>
          </w:p>
        </w:tc>
      </w:tr>
      <w:tr w:rsidR="00692EB1" w:rsidRPr="00092717" w14:paraId="76348816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3538C" w14:textId="1629EB55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60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90D7F" w14:textId="398CF0E5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TATTGTATCTCTGTTTGAATCTAC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76E06" w14:textId="1D0B3A03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 xml:space="preserve">3’ 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lang w:val="fr-FR"/>
              </w:rPr>
              <w:t>P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vertAlign w:val="subscript"/>
                <w:lang w:val="fr-FR"/>
              </w:rPr>
              <w:t>thl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lang w:val="fr-FR"/>
              </w:rPr>
              <w:t>-ermB</w:t>
            </w: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 xml:space="preserve"> insertion screening</w:t>
            </w:r>
          </w:p>
        </w:tc>
      </w:tr>
      <w:tr w:rsidR="00692EB1" w:rsidRPr="00092717" w14:paraId="085A53C3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1F28B" w14:textId="753801D4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67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29E41" w14:textId="38991989" w:rsidR="00692EB1" w:rsidRPr="002E46EA" w:rsidRDefault="00692EB1" w:rsidP="00692EB1">
            <w:pPr>
              <w:rPr>
                <w:rFonts w:ascii="Times New Roman" w:hAnsi="Times New Roman" w:cs="Times New Roman"/>
                <w:caps/>
                <w:color w:val="000000"/>
                <w:lang w:val="fr-FR" w:eastAsia="fr-FR"/>
              </w:rPr>
            </w:pPr>
            <w:proofErr w:type="spellStart"/>
            <w:r w:rsidRPr="002E46EA">
              <w:rPr>
                <w:rFonts w:ascii="Times New Roman" w:hAnsi="Times New Roman" w:cs="Times New Roman"/>
                <w:color w:val="000000"/>
              </w:rPr>
              <w:t>aaatctttattaattgtattg</w:t>
            </w:r>
            <w:r w:rsidRPr="002E46EA">
              <w:rPr>
                <w:rFonts w:ascii="Times New Roman" w:hAnsi="Times New Roman" w:cs="Times New Roman"/>
                <w:caps/>
                <w:color w:val="000000"/>
              </w:rPr>
              <w:t>ccaacgcgttatattgataaaaataataatag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E02B2" w14:textId="154055BA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fr-FR"/>
              </w:rPr>
              <w:t xml:space="preserve">5’ 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lang w:val="fr-FR"/>
              </w:rPr>
              <w:t>P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vertAlign w:val="subscript"/>
                <w:lang w:val="fr-FR"/>
              </w:rPr>
              <w:t>thl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lang w:val="fr-FR"/>
              </w:rPr>
              <w:t>-ermB</w:t>
            </w: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fr-FR"/>
              </w:rPr>
              <w:t xml:space="preserve">, 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lang w:val="fr-FR"/>
              </w:rPr>
              <w:t>P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vertAlign w:val="subscript"/>
                <w:lang w:val="fr-FR"/>
              </w:rPr>
              <w:t>thl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lang w:val="fr-FR"/>
              </w:rPr>
              <w:t>-ermB</w:t>
            </w: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fr-FR"/>
              </w:rPr>
              <w:t xml:space="preserve"> insertion</w:t>
            </w:r>
          </w:p>
        </w:tc>
      </w:tr>
      <w:tr w:rsidR="00692EB1" w:rsidRPr="00092717" w14:paraId="520F14D8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4C254D" w14:textId="562823CB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67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3FBD0F" w14:textId="0A316664" w:rsidR="00692EB1" w:rsidRPr="002E46EA" w:rsidRDefault="00692EB1" w:rsidP="00692EB1">
            <w:pPr>
              <w:rPr>
                <w:rFonts w:ascii="Times New Roman" w:hAnsi="Times New Roman" w:cs="Times New Roman"/>
                <w:caps/>
                <w:color w:val="000000"/>
                <w:lang w:val="fr-FR" w:eastAsia="fr-FR"/>
              </w:rPr>
            </w:pPr>
            <w:proofErr w:type="spellStart"/>
            <w:r w:rsidRPr="002E46EA">
              <w:rPr>
                <w:rFonts w:ascii="Times New Roman" w:hAnsi="Times New Roman" w:cs="Times New Roman"/>
                <w:color w:val="000000"/>
              </w:rPr>
              <w:t>aatacctacattgacattag</w:t>
            </w:r>
            <w:r w:rsidRPr="002E46EA">
              <w:rPr>
                <w:rFonts w:ascii="Times New Roman" w:hAnsi="Times New Roman" w:cs="Times New Roman"/>
                <w:caps/>
                <w:color w:val="000000"/>
              </w:rPr>
              <w:t>cgtgcgactcatagaattatttc</w:t>
            </w:r>
            <w:proofErr w:type="spellEnd"/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44CA3C" w14:textId="4514BA25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fr-FR"/>
              </w:rPr>
              <w:t xml:space="preserve">3’ 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lang w:val="fr-FR"/>
              </w:rPr>
              <w:t>P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vertAlign w:val="subscript"/>
                <w:lang w:val="fr-FR"/>
              </w:rPr>
              <w:t>thl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lang w:val="fr-FR"/>
              </w:rPr>
              <w:t>-ermB</w:t>
            </w: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fr-FR"/>
              </w:rPr>
              <w:t xml:space="preserve">, 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lang w:val="fr-FR"/>
              </w:rPr>
              <w:t>P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vertAlign w:val="subscript"/>
                <w:lang w:val="fr-FR"/>
              </w:rPr>
              <w:t>thl</w:t>
            </w:r>
            <w:r w:rsidRPr="002E46EA">
              <w:rPr>
                <w:rFonts w:ascii="Times New Roman" w:hAnsi="Times New Roman" w:cs="Times New Roman"/>
                <w:i/>
                <w:noProof/>
                <w:sz w:val="22"/>
                <w:szCs w:val="22"/>
                <w:lang w:val="fr-FR"/>
              </w:rPr>
              <w:t>-ermB</w:t>
            </w: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fr-FR"/>
              </w:rPr>
              <w:t xml:space="preserve"> insertion</w:t>
            </w:r>
          </w:p>
        </w:tc>
      </w:tr>
      <w:tr w:rsidR="00692EB1" w:rsidRPr="00092717" w14:paraId="393E862D" w14:textId="77777777" w:rsidTr="00D55DBB">
        <w:trPr>
          <w:trHeight w:val="280"/>
        </w:trPr>
        <w:tc>
          <w:tcPr>
            <w:tcW w:w="8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C0FFF" w14:textId="4EB786B7" w:rsidR="00692EB1" w:rsidRPr="002E46EA" w:rsidRDefault="00692EB1" w:rsidP="00692EB1">
            <w:pPr>
              <w:rPr>
                <w:rFonts w:ascii="Times New Roman" w:hAnsi="Times New Roman" w:cs="Times New Roman"/>
                <w:b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b/>
                <w:noProof/>
                <w:sz w:val="22"/>
                <w:szCs w:val="22"/>
                <w:lang w:val="en-US"/>
              </w:rPr>
              <w:t>PCR and quantitative PCR</w:t>
            </w:r>
          </w:p>
        </w:tc>
      </w:tr>
      <w:tr w:rsidR="00692EB1" w:rsidRPr="00092717" w14:paraId="0E220496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E2C56" w14:textId="213D2060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RT_polIII-F_Cdif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7BDB9" w14:textId="71F98258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TCCATCTATTGCAGGGTGGT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66448" w14:textId="2005D1B1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5' CD1305</w:t>
            </w:r>
          </w:p>
        </w:tc>
      </w:tr>
      <w:tr w:rsidR="00692EB1" w:rsidRPr="00092717" w14:paraId="66A0F5CC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D99BC" w14:textId="558AB1D2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RT_polIII-R_Cdif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FA939" w14:textId="66168E2E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2E46EA">
              <w:rPr>
                <w:rFonts w:ascii="Times New Roman" w:hAnsi="Times New Roman" w:cs="Times New Roman"/>
                <w:sz w:val="22"/>
                <w:szCs w:val="22"/>
                <w:lang w:bidi="x-none"/>
              </w:rPr>
              <w:t>CCCAACTCTTCGCTAAGCAC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BC713" w14:textId="01BCAB0F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3' CD1305</w:t>
            </w:r>
          </w:p>
        </w:tc>
      </w:tr>
      <w:tr w:rsidR="00692EB1" w:rsidRPr="00092717" w14:paraId="608B1655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64A93" w14:textId="758E1169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35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7DAB3" w14:textId="183C8B7E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TTCGCCATCTTTTGATAGAA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DAAB8" w14:textId="7E8141FB" w:rsidR="00692EB1" w:rsidRPr="002E46EA" w:rsidRDefault="00692EB1" w:rsidP="00692EB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2E46EA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 xml:space="preserve">3’ </w:t>
            </w:r>
            <w:r w:rsidRPr="002E46EA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flanking PhiCD630-1</w:t>
            </w:r>
          </w:p>
        </w:tc>
      </w:tr>
      <w:tr w:rsidR="00692EB1" w:rsidRPr="00092717" w14:paraId="117097E6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4A247" w14:textId="22F3C54B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35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2711C" w14:textId="059E8CF6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TGGTGTTGTGGCAATGAA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A078E" w14:textId="7C775174" w:rsidR="00692EB1" w:rsidRPr="002E46EA" w:rsidRDefault="00692EB1" w:rsidP="00692EB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fr-FR" w:eastAsia="fr-FR"/>
              </w:rPr>
            </w:pPr>
            <w:r w:rsidRPr="002E46EA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 xml:space="preserve">5’ </w:t>
            </w:r>
            <w:r w:rsidRPr="002E46EA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flanking PhiCD630-1</w:t>
            </w:r>
          </w:p>
        </w:tc>
      </w:tr>
      <w:tr w:rsidR="00692EB1" w:rsidRPr="00092717" w14:paraId="67081D46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5D20E" w14:textId="6ECBC5D6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35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80D6C" w14:textId="7546E424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AATGCCGTGAAATCAATG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7B3C2" w14:textId="6095C57E" w:rsidR="00692EB1" w:rsidRPr="002E46EA" w:rsidRDefault="00692EB1" w:rsidP="00692EB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2E46EA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 xml:space="preserve">5’ circular </w:t>
            </w:r>
            <w:r w:rsidRPr="002E46EA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PhiCD630-1</w:t>
            </w:r>
          </w:p>
        </w:tc>
      </w:tr>
      <w:tr w:rsidR="00692EB1" w:rsidRPr="00092717" w14:paraId="1E7AF9BF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7F3C0" w14:textId="1A719E74" w:rsidR="00692EB1" w:rsidRPr="002E46EA" w:rsidRDefault="00692EB1" w:rsidP="00692EB1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35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EE71C" w14:textId="1703638B" w:rsidR="00692EB1" w:rsidRPr="002E46EA" w:rsidRDefault="00692EB1" w:rsidP="00692EB1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eastAsia="en-GB"/>
              </w:rPr>
            </w:pPr>
            <w:r w:rsidRPr="002E46E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CTAAAACTACACGTTTTAACATT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51FA0" w14:textId="72D9F247" w:rsidR="00692EB1" w:rsidRPr="002E46EA" w:rsidRDefault="00692EB1" w:rsidP="00692EB1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2E46EA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 xml:space="preserve">3’ circular </w:t>
            </w:r>
            <w:r w:rsidRPr="002E46EA"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PhiCD630-1</w:t>
            </w:r>
          </w:p>
        </w:tc>
      </w:tr>
      <w:tr w:rsidR="002E46EA" w:rsidRPr="00092717" w14:paraId="47F6F60C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1A62D" w14:textId="5CB30A26" w:rsidR="002E46EA" w:rsidRPr="002E46EA" w:rsidRDefault="002E46EA" w:rsidP="002E46EA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63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0D387" w14:textId="5FFF31AC" w:rsidR="002E46EA" w:rsidRPr="002E46EA" w:rsidRDefault="002E46EA" w:rsidP="002E46E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2E4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CTCTCTTTGATGGCTCT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FDCCF" w14:textId="366F661B" w:rsidR="002E46EA" w:rsidRPr="002E46EA" w:rsidRDefault="002E46EA" w:rsidP="002E46E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2E46EA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 xml:space="preserve">5’ </w:t>
            </w:r>
            <w:r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flanking PhiCD630-2</w:t>
            </w:r>
          </w:p>
        </w:tc>
      </w:tr>
      <w:tr w:rsidR="002E46EA" w:rsidRPr="00092717" w14:paraId="62B04DF1" w14:textId="77777777" w:rsidTr="001179BA">
        <w:trPr>
          <w:trHeight w:val="280"/>
        </w:trPr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4A0625" w14:textId="30A5019F" w:rsidR="002E46EA" w:rsidRPr="002E46EA" w:rsidRDefault="002E46EA" w:rsidP="002E46EA">
            <w:pPr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</w:pPr>
            <w:r w:rsidRPr="002E46EA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JP63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DAA6D5" w14:textId="2A3FF34E" w:rsidR="002E46EA" w:rsidRPr="002E46EA" w:rsidRDefault="002E46EA" w:rsidP="002E46E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2E46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AATTTCTATGTTTACTCGG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3F4113" w14:textId="00C86830" w:rsidR="002E46EA" w:rsidRPr="002E46EA" w:rsidRDefault="002E46EA" w:rsidP="002E46EA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>3</w:t>
            </w:r>
            <w:r w:rsidRPr="002E46EA"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  <w:t xml:space="preserve">’ </w:t>
            </w:r>
            <w:r>
              <w:rPr>
                <w:rFonts w:ascii="Times New Roman" w:hAnsi="Times New Roman" w:cs="Times New Roman"/>
                <w:color w:val="231F20"/>
                <w:sz w:val="22"/>
                <w:szCs w:val="22"/>
              </w:rPr>
              <w:t>flanking PhiCD630-2</w:t>
            </w:r>
          </w:p>
        </w:tc>
      </w:tr>
    </w:tbl>
    <w:p w14:paraId="3402D389" w14:textId="3D4FFC0E" w:rsidR="001C61A5" w:rsidRPr="00202621" w:rsidRDefault="00202621">
      <w:pPr>
        <w:rPr>
          <w:sz w:val="20"/>
          <w:szCs w:val="20"/>
        </w:rPr>
      </w:pPr>
      <w:r w:rsidRPr="00202621">
        <w:rPr>
          <w:sz w:val="20"/>
          <w:szCs w:val="20"/>
        </w:rPr>
        <w:t>Restriction sites are underlined.</w:t>
      </w:r>
    </w:p>
    <w:sectPr w:rsidR="001C61A5" w:rsidRPr="00202621" w:rsidSect="0023232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Yu Gothic UI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BED"/>
    <w:rsid w:val="00060071"/>
    <w:rsid w:val="00082C47"/>
    <w:rsid w:val="00092717"/>
    <w:rsid w:val="000C0414"/>
    <w:rsid w:val="001179BA"/>
    <w:rsid w:val="00127766"/>
    <w:rsid w:val="001C61A5"/>
    <w:rsid w:val="00202621"/>
    <w:rsid w:val="00232328"/>
    <w:rsid w:val="002E46EA"/>
    <w:rsid w:val="00324107"/>
    <w:rsid w:val="00487420"/>
    <w:rsid w:val="004C583D"/>
    <w:rsid w:val="004D3BED"/>
    <w:rsid w:val="004D5CB5"/>
    <w:rsid w:val="005C3619"/>
    <w:rsid w:val="00692EB1"/>
    <w:rsid w:val="007948E2"/>
    <w:rsid w:val="007A7E36"/>
    <w:rsid w:val="0080146F"/>
    <w:rsid w:val="0083078A"/>
    <w:rsid w:val="008308C3"/>
    <w:rsid w:val="00902E8C"/>
    <w:rsid w:val="009A7648"/>
    <w:rsid w:val="009B360C"/>
    <w:rsid w:val="00A27605"/>
    <w:rsid w:val="00A80275"/>
    <w:rsid w:val="00AE0E58"/>
    <w:rsid w:val="00AE6B3C"/>
    <w:rsid w:val="00B276C1"/>
    <w:rsid w:val="00B558E9"/>
    <w:rsid w:val="00BC2C48"/>
    <w:rsid w:val="00C26F54"/>
    <w:rsid w:val="00C6319D"/>
    <w:rsid w:val="00C93775"/>
    <w:rsid w:val="00CD7958"/>
    <w:rsid w:val="00D26031"/>
    <w:rsid w:val="00D55DBB"/>
    <w:rsid w:val="00DD541C"/>
    <w:rsid w:val="00F22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4DF8C60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3BED"/>
    <w:rPr>
      <w:lang w:val="en-GB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D3BED"/>
    <w:rPr>
      <w:rFonts w:eastAsiaTheme="minorHAns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32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9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2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6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5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7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5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9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6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6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5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7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9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3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8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1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2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5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4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3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9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4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7</TotalTime>
  <Pages>4</Pages>
  <Words>1058</Words>
  <Characters>5823</Characters>
  <Application>Microsoft Office Word</Application>
  <DocSecurity>0</DocSecurity>
  <Lines>48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6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 Soutourina</dc:creator>
  <cp:keywords/>
  <dc:description/>
  <cp:lastModifiedBy>Johann PELTIER</cp:lastModifiedBy>
  <cp:revision>21</cp:revision>
  <dcterms:created xsi:type="dcterms:W3CDTF">2018-10-10T06:52:00Z</dcterms:created>
  <dcterms:modified xsi:type="dcterms:W3CDTF">2020-02-27T13:23:00Z</dcterms:modified>
</cp:coreProperties>
</file>